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36E" w:rsidRDefault="0022336E" w:rsidP="0022336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2B78">
        <w:rPr>
          <w:rFonts w:ascii="Times New Roman" w:hAnsi="Times New Roman" w:cs="Times New Roman"/>
          <w:b/>
          <w:sz w:val="24"/>
          <w:szCs w:val="24"/>
          <w:lang w:val="en-US"/>
        </w:rPr>
        <w:t>Appendix A: List of references included in the datab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ontagné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Huck and Brunette</w:t>
      </w:r>
      <w:r w:rsidRPr="00AC2B78">
        <w:rPr>
          <w:rStyle w:val="Appelnotedebasdep"/>
          <w:rFonts w:ascii="Times New Roman" w:hAnsi="Times New Roman" w:cs="Times New Roman"/>
          <w:b/>
          <w:sz w:val="24"/>
          <w:szCs w:val="24"/>
          <w:lang w:val="en-US"/>
        </w:rPr>
        <w:footnoteReference w:id="1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zard 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phabetic order)</w:t>
      </w:r>
    </w:p>
    <w:p w:rsidR="0022336E" w:rsidRPr="00053420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Wildfires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1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=21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7-w] Abbas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rnost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201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s and Logistics of Biomass Utilization in the Superior National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Sustain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2(1), 41–5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0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Abbas, D., Current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ya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af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gans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Brooks, K.N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vesting forest biomass for energy – An alternative to conventional fuel treatments: Trials in the Superior National Forest, US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omass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35(11), 4557–456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7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b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2006. Timber markets and fuel treatments in the western U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at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odel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9(1), 15–4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C23">
        <w:rPr>
          <w:rFonts w:ascii="Times New Roman" w:hAnsi="Times New Roman" w:cs="Times New Roman"/>
          <w:sz w:val="20"/>
          <w:szCs w:val="20"/>
          <w:lang w:val="en-US"/>
        </w:rPr>
        <w:t xml:space="preserve">[120-w] Acuna, M.A., Palma, C.D., Cui, W., Martell, D.L., Weintraub, A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tegrated spatial fire and forest management plann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40(12), 2370–238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3-w] Adams, D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at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ffects of a Forest Health Thinning Program on Land and Timber Values in Eastern Oreg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2(8), 9–1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Malik, A.S., Haight, R.G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st landowner decisions and the value of information under fire risk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35(11), 2603–261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Malik, A.S., Haight, R.G., 2005. Not Getting Burned: The Importance of Fire Prevention in Forest Managemen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Land Econ. </w:t>
      </w:r>
      <w:r>
        <w:rPr>
          <w:rFonts w:ascii="Times New Roman" w:hAnsi="Times New Roman" w:cs="Times New Roman"/>
          <w:sz w:val="20"/>
          <w:szCs w:val="20"/>
          <w:lang w:val="en-US"/>
        </w:rPr>
        <w:t>81(2), 284–30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Malik, A.S., Haight, R.G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n-industrial private landowners, fires, and the wildland–urban interface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7(5), 796–80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Malik, A.S., Haight, R.G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educing Social Losses from Forest 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</w:t>
      </w:r>
      <w:r>
        <w:rPr>
          <w:rFonts w:ascii="Times New Roman" w:hAnsi="Times New Roman" w:cs="Times New Roman"/>
          <w:sz w:val="20"/>
          <w:szCs w:val="20"/>
          <w:lang w:val="en-US"/>
        </w:rPr>
        <w:t>. 82(3), 367–38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arre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urei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co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201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n insurance as a tool for securing forest restoration after wild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42, 15–2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4-w] Baumgartner, D.C., 198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alvaging Fire-Damaged Timber in Michiga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Nor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(3), 149–15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1-w] Becker, D.R., Larson, D., Lowell, E.C., 200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nancial considerations of policy options to enhance biomass utilization for reducing wildfire hazar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(8), 628–63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7-w] Becker, D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echodom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Barnett, A., Mason, T., Lowell, E.C., Shelly, J., Graham, D., 200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role of federal community assistance programs to develop biomass utilization capacity in the western United States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(2), 141–14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3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ich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K., 194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re Control Objectives and Public Financ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38(4), 333–33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8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lling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D., Kaiser, H.F., Harrison, H.A., 198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Efficiency of Fire Management on Nonfederal Forest and Range Lan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Forest. </w:t>
      </w:r>
      <w:r>
        <w:rPr>
          <w:rFonts w:ascii="Times New Roman" w:hAnsi="Times New Roman" w:cs="Times New Roman"/>
          <w:sz w:val="20"/>
          <w:szCs w:val="20"/>
          <w:lang w:val="en-US"/>
        </w:rPr>
        <w:t>81(6), 373–37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6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nnett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sh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Jones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lig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199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conomic evaluation of bushfire prevention and suppress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ust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 Ec</w:t>
      </w:r>
      <w:r>
        <w:rPr>
          <w:rFonts w:ascii="Times New Roman" w:hAnsi="Times New Roman" w:cs="Times New Roman"/>
          <w:sz w:val="20"/>
          <w:szCs w:val="20"/>
          <w:lang w:val="en-US"/>
        </w:rPr>
        <w:t>. 42(2), 149–17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5-w] Berry, A.H., Donovan, 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cribed Burning Costs and the WUI: Economic Effects in the Pacific Northw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21(2), 72–7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1-w] Berry, A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 of the Wildland-Urban Interface on Prescribed Burning Costs in the Pacific Northwestern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2(6), 33–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6-w] Boxall, P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E., 2008. Fire and Recreation Values in Fire-Prone Forests: Exploring an Intertemporal Amenity Function Using Pooled RP-SP Data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3(1), 19–3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7-w] Boxall, P.C., Watson, D.O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1996. Backcountry recreationists’ valuation of forest and park management features in wilderness parks of the western Canadian Shield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6(6), 982–99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1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oychu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Martell, D.L., 1996. A Multistage Stochastic Programming Model for Sustainable Forest-Level Timber Supply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Under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isk of Fi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42(1), 10–2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4-w] Brian, P., John, N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harvest schedules and profitability under the risk of fire disturbanc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5(6), 1378–138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1-w] Brown, B.G., Murphy, A.H., 198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n the economic value of weather forecasts in wildfire suppression mobilization decis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18(12), 1641–164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0-w] Brown, R.N.K., Rosenberger, R.S., Kline, J.D., Hall, T.E., Needham, M.D., 200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isitor Preferences for Managing Wilderness Recreation after Wildfir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6(1), 9–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3-w] Brown, T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os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S., 197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n the Economics of Timber Damage Appraisal for Public Fores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76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2), 777–780. 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rt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E., 196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conomics of a Fire protection p</w:t>
      </w:r>
      <w:r>
        <w:rPr>
          <w:rFonts w:ascii="Times New Roman" w:hAnsi="Times New Roman" w:cs="Times New Roman"/>
          <w:sz w:val="20"/>
          <w:szCs w:val="20"/>
          <w:lang w:val="en-US"/>
        </w:rPr>
        <w:t>rogram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Fire Technol. 2(1), 5p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7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sby, G., Albers, H.J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Wildfire Risk Management on a Landscape with Public and Private Ownership: Who Pays for Protection?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viron. Manage</w:t>
      </w:r>
      <w:r>
        <w:rPr>
          <w:rFonts w:ascii="Times New Roman" w:hAnsi="Times New Roman" w:cs="Times New Roman"/>
          <w:sz w:val="20"/>
          <w:szCs w:val="20"/>
          <w:lang w:val="en-US"/>
        </w:rPr>
        <w:t>. 45, 296-31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sby, G.M., Albers, H.J., Montgomery, C.A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ldfire Risk Management in a Landscape with Fragmented Ownership and Spatial Interact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</w:t>
      </w:r>
      <w:r>
        <w:rPr>
          <w:rFonts w:ascii="Times New Roman" w:hAnsi="Times New Roman" w:cs="Times New Roman"/>
          <w:sz w:val="20"/>
          <w:szCs w:val="20"/>
          <w:lang w:val="en-US"/>
        </w:rPr>
        <w:t>. 88(3), 496–51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t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T., Mercer, D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y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Holmes, T.P., 2001. What Is the Price of Catastrophic Wildfire?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99(11), 9–17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ing Fuel Treatment Costs on Forest Service Lands in the Western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21(4), 217–22</w:t>
      </w:r>
      <w:r>
        <w:rPr>
          <w:rFonts w:ascii="Times New Roman" w:hAnsi="Times New Roman" w:cs="Times New Roman"/>
          <w:sz w:val="20"/>
          <w:szCs w:val="20"/>
          <w:lang w:val="en-US"/>
        </w:rPr>
        <w:t>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7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M., Jones, G.J., Neilson, R.P., 2005. Forest Service Large Fire Area Burned and Suppression Expenditure Trends, 1970–2002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3(4), 179–18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1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E., Thompson, M.P., Finney, M.A., Hyde, K.D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Real-Time Risk Assessment Tool Supporting Wildland Fire Decision mak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9(5), 274–28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1-w] Cohan, D., Haas, S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adlof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Yanci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F., 198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Using Fire in Forest Management: Decision Making under Uncertaint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erfa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14(5)</w:t>
      </w:r>
      <w:r>
        <w:rPr>
          <w:rFonts w:ascii="Times New Roman" w:hAnsi="Times New Roman" w:cs="Times New Roman"/>
          <w:sz w:val="20"/>
          <w:szCs w:val="20"/>
          <w:lang w:val="en-US"/>
        </w:rPr>
        <w:t>, 8–1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Cohan, D., Haas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ussopoulo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P.J., 198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ecision Analysis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lvicultur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Prescriptions and Fuel Management Practices on an Intensively Managed Commercial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29(4), 858–87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5-w] Collins, T.W., 2005. Households, forests, and fire hazard vulnerability in the American West: A case study of a California community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v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Hazards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6(1), 23–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uture, S., Reynaud, A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st management under fire risk when forest carbon sequestration has valu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0(11), 2002–20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5-w] Coyle, L., 192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Basis for Determining Proper Expenditures for Fire Protec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7(2), 148–15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4-w] Crowley, C.S.L., Malik, A.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Haight, R.G., 200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djacency Externalities and Forest Fire Preven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85(1), 162–18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7-w] Dale, 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ple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, Wilmer, B., 2005. Wildland Fire Use and Cost Containment: A Colorado Case Study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3(6), 314–31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11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avis, E.J., Moseley, C., Nielsen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c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Jakes, P.J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Community Economic Impacts of Large Wildfires: A Case Study from Trinity County, California. Soc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t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o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27(9), 983–99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3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Lasaux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tsoug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R., Raffaele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atasci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200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mall Parcel Fuel Reduction with a Low-Investment, High-Mobility Oper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4(4), 205–21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8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mchi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C., Abbas, D., Current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rnost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im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Johnson P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bining Biomass Harvest and Forest Fuel Reduction in the Superior National Forest, Minnesot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7(5), 235–24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-w] Donovan, G.H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Comparison of the Costs of Forest Service and Contract Fire Crews in the Pacific Northw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 </w:t>
      </w:r>
      <w:r>
        <w:rPr>
          <w:rFonts w:ascii="Times New Roman" w:hAnsi="Times New Roman" w:cs="Times New Roman"/>
          <w:sz w:val="20"/>
          <w:szCs w:val="20"/>
          <w:lang w:val="en-US"/>
        </w:rPr>
        <w:t>20(4), 233–23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5-w] Donovan, G.H., Brown, T.C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Alternative Incentive Structure for Wildfire Management on National Forest Land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1(5), 387–39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31-w] Donovan, G.H., Champ, P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t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T., 2007. Wildfire Risk and Housing Prices: A Case Study from Colorado Spring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83(2), 217–23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-w] Donovan, G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2003. A Reformulation of the Cost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lus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Net Value Change (C+NVC) Model of Wildfire Economic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9(2), 318–32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-w] Donovan, G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200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Integer Programming Model to Optimize Resource Allocation for Wildfire Contain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9(2), 31-33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5-w] Donovan, G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ordij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Accuracy of Wildland Fire Situation Analysis (WFSA) Fire Size and Suppression Cost Estim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3(1), 10–1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Boxall, P.C., Chakraborty, K., Watson, D.O., 199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luing the Impacts of Forest Fires on Backcountry Forest Recre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42(4), 450–455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Boxall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u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mpirical Examination of Optimal Rotations in a Multiple-Use Forest in the Presence of Fire Risk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5(1), 14-2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1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Loomis, J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dynamic path of recreational values following a forest fire: a comparative analysis of states in the Intermountain Wes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r>
        <w:rPr>
          <w:rFonts w:ascii="Times New Roman" w:hAnsi="Times New Roman" w:cs="Times New Roman"/>
          <w:sz w:val="20"/>
          <w:szCs w:val="20"/>
          <w:lang w:val="en-US"/>
        </w:rPr>
        <w:t>1(10), 1837–184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pel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etan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brou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2003. An economic and ecological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lticriteri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valuation of reforestation methods to recover burned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igr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ests in NE Spain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80(1–3), 185–198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8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anariotu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I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kura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, 2004. The Contribution of scenic beauty indicators in estimating environmental welfare measures: a case study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c. Indic. Res. 65, 145-165. 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Ferreira, 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nstantin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Borges, J.G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stochastic approach to optimize Maritime pine (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as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i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) stand management scheduling under fire risk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application in Portuga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n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p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Res. 219, 359-3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0-w] Flint, H.H., 192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Appraisal of Forest Fire Damag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Forest. </w:t>
      </w:r>
      <w:r>
        <w:rPr>
          <w:rFonts w:ascii="Times New Roman" w:hAnsi="Times New Roman" w:cs="Times New Roman"/>
          <w:sz w:val="20"/>
          <w:szCs w:val="20"/>
          <w:lang w:val="en-US"/>
        </w:rPr>
        <w:t>22(2), 154–16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4-w] Flint, H.R., 192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dequate Fire Contro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6(5), 624–63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0-w] Fried, J.S.,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nter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illes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K., 199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benefits of reducing fire risk in the Wildland-urban interface: a contingent valuation approa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9(1), 9–20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7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autam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lk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hah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C., Leitch, M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conomic and energy efficiency of salvaging biomass from wildfire burnt areas for bioenergy production in northwestern Ontario: A case study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omass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4(11), 1562–157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M., Black, A.E., 2012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ffect of Suppression Strategies on Federal Wildland Fire Expenditu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10(2), 65–7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ra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F., Long, A., 1971. Three Californi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uelbreak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: Costs and Benefi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69(2), 89–9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23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González, J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kka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lahí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0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ptimis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management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ylvestr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L. stand under risk of fire in Catalonia (north-east of Spain)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nn. For.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2(6), 493–501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6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9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mproving the U.S. Forest Service's Fire Management Planning System Capabilities to Use Non-Marke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Wildfire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(1), 16-2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9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anagerial and Institutional Factors Affect Prescribed Burning Cos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3(4), 535–54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Loomis, J.B., Rodriguez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 comparison of CVM survey response rates, protests and willingness-to-pay of Native Americans and general population for fuels reduction polici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3(1), 49–7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cKet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C.W., 198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alyzing Fuel Treatment Cos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1(4), 116–12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2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labarri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lahí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kka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rasobar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ptimis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management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igr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r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ands under endogenous risk of fire in Cataloni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y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7(1), 10-1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2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labarri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kka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tegrating fire risk considerations in landscape-level forest plann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61(2), 278–28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1-w] Gregory, R.S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Valuing Environmental Policy Options: A Case Study Comparison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ltiattribu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nd Contingent Valuation Survey Metho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6(2), 151–17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9-w] Gunter, J.E., 1976. Comment on Management Decisions in Severely Damaged Stand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4(5), 298–29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0-w] Haener, M.K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damowicz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V.L., 2000. Incorporation of risk in regional forest resource accoun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3(3), 439–45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n, H.S., Halbrook, J., Pan, F., Salazar, L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Economic evaluation of 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llof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rucking system removing forest biomass resulting from shaded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uelbrea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reatm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omass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4(7), 1006–10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8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nd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M., Maher, P.M., Martin, G.A., 197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st Fire Detection Systems Desig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e.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(4), 617–62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tsoug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R., Abrams, S., Barbour, R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rew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S., McIver, J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ghadda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chwil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W., Stephens, S.L., 2008. The economics of alternative fuel reduction treatments in western United States dry forests: Financial and policy implications from the National Fire and Fire Surrogate Study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(6), 344–35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49-w] Harry, J., Smith, G., 1971. How much forest protection is needed?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hron</w:t>
      </w:r>
      <w:r>
        <w:rPr>
          <w:rFonts w:ascii="Times New Roman" w:hAnsi="Times New Roman" w:cs="Times New Roman"/>
          <w:sz w:val="20"/>
          <w:szCs w:val="20"/>
          <w:lang w:val="en-US"/>
        </w:rPr>
        <w:t>. 47(1), 22–2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2000. The Economics of Prescribed Burning: A Research Review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6(3), 322–33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8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2001. Refinancing and Restructuring Federal Fire Managemen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99(11), 4–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Loomis, J.B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s of Fire on Recreation Demand in Montan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9(1), 47–5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Loomis, J.B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paring the economic effects of fire on hiking demand in Montana and Colorado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0(1), 21–3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335D2">
        <w:rPr>
          <w:rFonts w:ascii="Times New Roman" w:hAnsi="Times New Roman" w:cs="Times New Roman"/>
          <w:sz w:val="20"/>
          <w:szCs w:val="20"/>
          <w:lang w:val="en-US"/>
        </w:rPr>
        <w:t xml:space="preserve">[12-w] </w:t>
      </w:r>
      <w:proofErr w:type="spellStart"/>
      <w:proofErr w:type="gramStart"/>
      <w:r w:rsidRPr="00F335D2">
        <w:rPr>
          <w:rFonts w:ascii="Times New Roman" w:hAnsi="Times New Roman" w:cs="Times New Roman"/>
          <w:sz w:val="20"/>
          <w:szCs w:val="20"/>
          <w:lang w:val="en-US"/>
        </w:rPr>
        <w:t>Hesseln</w:t>
      </w:r>
      <w:proofErr w:type="spellEnd"/>
      <w:r w:rsidRPr="00F335D2">
        <w:rPr>
          <w:rFonts w:ascii="Times New Roman" w:hAnsi="Times New Roman" w:cs="Times New Roman"/>
          <w:sz w:val="20"/>
          <w:szCs w:val="20"/>
          <w:lang w:val="en-US"/>
        </w:rPr>
        <w:t>, H., Loomis, J.B., González-</w:t>
      </w:r>
      <w:proofErr w:type="spellStart"/>
      <w:r w:rsidRPr="00F335D2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F335D2">
        <w:rPr>
          <w:rFonts w:ascii="Times New Roman" w:hAnsi="Times New Roman" w:cs="Times New Roman"/>
          <w:sz w:val="20"/>
          <w:szCs w:val="20"/>
          <w:lang w:val="en-US"/>
        </w:rPr>
        <w:t>, A., Alexander, S., 2003.</w:t>
      </w:r>
      <w:proofErr w:type="gramEnd"/>
      <w:r w:rsidRPr="00F335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Wildfire effects on hiking and biking demand in New Mexico: a travel cost study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</w:t>
      </w:r>
      <w:r>
        <w:rPr>
          <w:rFonts w:ascii="Times New Roman" w:hAnsi="Times New Roman" w:cs="Times New Roman"/>
          <w:sz w:val="20"/>
          <w:szCs w:val="20"/>
          <w:lang w:val="en-US"/>
        </w:rPr>
        <w:t>. 69(4), 359–36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ilg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2009. Utility theoretic semi-logarithmic incomplete demand systems in a natural experiment: Forest fire impacts on recreational values and use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er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1(4), 287–298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1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jerp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., Kim, Y.S., 2008. Economic Impacts of Southwestern National Forest Fuels Reduction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6(6), 311–3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4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Huang, C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nkr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Sorensen, C., Kolb, T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oward full economic valuation of forest fuels-reduction treatm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Environ. Manage. </w:t>
      </w:r>
      <w:r>
        <w:rPr>
          <w:rFonts w:ascii="Times New Roman" w:hAnsi="Times New Roman" w:cs="Times New Roman"/>
          <w:sz w:val="20"/>
          <w:szCs w:val="20"/>
          <w:lang w:val="en-US"/>
        </w:rPr>
        <w:t>130, 221–23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5-w] Huang, C.H., Sorensen, C., 2011. The Economic Value of Selling Carbon Credits from Restored Forests: A Case Study from the Navajo Nation’s Tribal Forest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6(1), 37–45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4-w] Hubert, C.A., 1959. The Economics of adequate forest fire protection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oodland Sec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lp Paper-Canad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154-159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3-w] Huggett,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Jr.R.J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,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b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hepper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, 200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fficacy of mechanical fuel treatments for reducing wildfire hazard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0(6), 408–41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3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Hummel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E., 200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Costs of landscape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lvicultur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 fire and habitat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7(3), 385–40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ysta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W., Keller, P.C., 2008. Towards a destination tourism disaster management framework: Long-term lessons from a forest fire disaster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Tourism Manage</w:t>
      </w:r>
      <w:r>
        <w:rPr>
          <w:rFonts w:ascii="Times New Roman" w:hAnsi="Times New Roman" w:cs="Times New Roman"/>
          <w:sz w:val="20"/>
          <w:szCs w:val="20"/>
          <w:lang w:val="en-US"/>
        </w:rPr>
        <w:t>. 29(1)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,151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–16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3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ysta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Keller, P., 2006. Disaster Management: Kelowna Tourism Industry’s Preparedness, Impact and Response to a 2003 Major Forest Fi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Hosp. Tourism Manage</w:t>
      </w:r>
      <w:r>
        <w:rPr>
          <w:rFonts w:ascii="Times New Roman" w:hAnsi="Times New Roman" w:cs="Times New Roman"/>
          <w:sz w:val="20"/>
          <w:szCs w:val="20"/>
          <w:lang w:val="en-US"/>
        </w:rPr>
        <w:t>. 13(1), 44–5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1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yytiäin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Haight, R.G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valuation of forest management systems under risk of wildfir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u</w:t>
      </w:r>
      <w:r>
        <w:rPr>
          <w:rFonts w:ascii="Times New Roman" w:hAnsi="Times New Roman" w:cs="Times New Roman"/>
          <w:sz w:val="20"/>
          <w:szCs w:val="20"/>
          <w:lang w:val="en-US"/>
        </w:rPr>
        <w:t>r.J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Forest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Res. 129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909-919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c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pel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Skog, K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ramp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Dykstra, D.P., 2008. Market impacts of hypothetical fuel treatment thinning programs on federal lands in the western United State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(6), 363–37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6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sle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Lei, M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Hedges and Trees: Incorporating Fire Risk into Optimal Decisions in Forestry Using a No-Arbitrage Approach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32(3), 492–51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69-w] Jewell, W.S., 196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st Fire Problems-A Progress Repor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Operations Research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(5), 678–69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6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Jones, 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eff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, Butler, E., Hummel, S., Chung, W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financial feasibility of delivering forest treatment residues to bioenergy facilities over a range of diesel fuel and delivered biomass price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omass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48, 171–180.</w:t>
      </w:r>
    </w:p>
    <w:p w:rsidR="0022336E" w:rsidRPr="001555AF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7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aval, P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Perceived and actual wildfire danger: An economic and spatial analysis study in Colorado (USA). </w:t>
      </w:r>
      <w:r w:rsidRPr="001555AF">
        <w:rPr>
          <w:rFonts w:ascii="Times New Roman" w:hAnsi="Times New Roman" w:cs="Times New Roman"/>
          <w:iCs/>
          <w:sz w:val="20"/>
          <w:szCs w:val="20"/>
        </w:rPr>
        <w:t>J. Environ. Manage</w:t>
      </w:r>
      <w:r w:rsidRPr="001555AF">
        <w:rPr>
          <w:rFonts w:ascii="Times New Roman" w:hAnsi="Times New Roman" w:cs="Times New Roman"/>
          <w:sz w:val="20"/>
          <w:szCs w:val="20"/>
        </w:rPr>
        <w:t>. 90(5), 1862–186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C23">
        <w:rPr>
          <w:rFonts w:ascii="Times New Roman" w:hAnsi="Times New Roman" w:cs="Times New Roman"/>
          <w:sz w:val="20"/>
          <w:szCs w:val="20"/>
        </w:rPr>
        <w:t xml:space="preserve">[99-w] </w:t>
      </w:r>
      <w:proofErr w:type="spellStart"/>
      <w:r w:rsidRPr="00FB5C23">
        <w:rPr>
          <w:rFonts w:ascii="Times New Roman" w:hAnsi="Times New Roman" w:cs="Times New Roman"/>
          <w:sz w:val="20"/>
          <w:szCs w:val="20"/>
        </w:rPr>
        <w:t>Kaval</w:t>
      </w:r>
      <w:proofErr w:type="spellEnd"/>
      <w:r w:rsidRPr="00FB5C23">
        <w:rPr>
          <w:rFonts w:ascii="Times New Roman" w:hAnsi="Times New Roman" w:cs="Times New Roman"/>
          <w:sz w:val="20"/>
          <w:szCs w:val="20"/>
        </w:rPr>
        <w:t xml:space="preserve">, P., </w:t>
      </w:r>
      <w:proofErr w:type="spellStart"/>
      <w:r w:rsidRPr="00FB5C23">
        <w:rPr>
          <w:rFonts w:ascii="Times New Roman" w:hAnsi="Times New Roman" w:cs="Times New Roman"/>
          <w:sz w:val="20"/>
          <w:szCs w:val="20"/>
        </w:rPr>
        <w:t>Loomis</w:t>
      </w:r>
      <w:proofErr w:type="spellEnd"/>
      <w:r w:rsidRPr="00FB5C23">
        <w:rPr>
          <w:rFonts w:ascii="Times New Roman" w:hAnsi="Times New Roman" w:cs="Times New Roman"/>
          <w:sz w:val="20"/>
          <w:szCs w:val="20"/>
        </w:rPr>
        <w:t xml:space="preserve">, J., Seidl, A., 200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llingness-to-pay for prescribed fire in the Colorado (USA) wildland urban interface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9(8)</w:t>
      </w:r>
      <w:r>
        <w:rPr>
          <w:rFonts w:ascii="Times New Roman" w:hAnsi="Times New Roman" w:cs="Times New Roman"/>
          <w:sz w:val="20"/>
          <w:szCs w:val="20"/>
          <w:lang w:val="en-US"/>
        </w:rPr>
        <w:t>, 928–9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8-w] Keegan, III C.E., Fiedler, C., Morgan, T.A., 2004. Wildfire in Montana: Potential hazard reduction and economic effects of a strategic treatment program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Prod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4(7-8), 21–25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1-w] Kim, Y.S., Wells, A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Impact of Forest Density on Property Valu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3(3), 146–15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8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colos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Griffin, W.M., Matthews, H.S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Estimating national costs, benefits, and potential for cellulosic ethanol production from forest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inning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omass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35(5</w:t>
      </w:r>
      <w:r>
        <w:rPr>
          <w:rFonts w:ascii="Times New Roman" w:hAnsi="Times New Roman" w:cs="Times New Roman"/>
          <w:sz w:val="20"/>
          <w:szCs w:val="20"/>
          <w:lang w:val="en-US"/>
        </w:rPr>
        <w:t>), 2133–2142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2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noshi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Albers, H.J., Montgomery, C.A., Arthur, J.L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Optimal spatial patterns of fuel management and timber harvest with fire risk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0(1), 95–10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8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noshi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Montgomery, C.A., Albers, H.J., Arthur, J.L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patial-Endogenous Fire Risk and Efficient Fuel Management and Timber Harv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</w:t>
      </w:r>
      <w:r>
        <w:rPr>
          <w:rFonts w:ascii="Times New Roman" w:hAnsi="Times New Roman" w:cs="Times New Roman"/>
          <w:sz w:val="20"/>
          <w:szCs w:val="20"/>
          <w:lang w:val="en-US"/>
        </w:rPr>
        <w:t>. 84(3), 449–46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untour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Y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emoundou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luing the Welfare Cost of Forest Fires: a Life Satisfaction Approa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Kyklo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64</w:t>
      </w:r>
      <w:r>
        <w:rPr>
          <w:rFonts w:ascii="Times New Roman" w:hAnsi="Times New Roman" w:cs="Times New Roman"/>
          <w:sz w:val="20"/>
          <w:szCs w:val="20"/>
          <w:lang w:val="en-US"/>
        </w:rPr>
        <w:t>(4), 556–57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0-w] Lee, Y., Fried, J.S., Albers, H.J., Haight, R.G., 201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ploying initial attack resources for wildfire suppression: spatial coordination, budget constraints, and capacity constrai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3(1), 56–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Liang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K.M., Venn, T.J., Silverstein, R.P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actors influencing large wildland fire suppression expenditur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>. 17(5), 650–659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FFFFFF" w:themeColor="background1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u, Z., He, H.S., Chang, Y., Hu, Y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alyzing the effectiveness of alternative fuel reductions of a forested landscape in Northeastern Chin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 259(7), 1255–126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2-w] Loomis, J., 2004. Do nearby forest fires cause a reduction in residential property values?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(3), 149–15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B., Bair, L.S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Language-Related Differences in a Contingent Valuation Study: English versus Spanish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84(4), 1091–110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1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Loomis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llings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L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eid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Role of Ethnicity and Language in Contingent Valuation Analysis: A Fire Prevention Policy Application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Econ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cio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65(3), 559–586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34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B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9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paring the Economic Value of Reducing Fire Risk to Spotted Owl Habitat in California and Oreg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43(4), 473–48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0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B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9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 willingness-to-pay function for protecting acres of spotted owl habitat from fi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5(3), 315–32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est Service Use of Nonmarket Valuation in Fire Economics: Past, Present, and Futu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8(8), 389–39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200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sting for Differential Effects of Forest Fires on Hiking and Mountain Biking Demand and Benefi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26(2), 508–52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, Griffin, D., Wu, E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economic value of big game habitat production from prescribed fire using a time series approa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8(2), 119–129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9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Value of Reducing Fire Hazards to Old Growth Forests in the Pacific Northwest: A Contingent Valuation Approa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4(4), 209-216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B., Hung, L.T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Willingness to pay function for two fuel treatments to reduce wildfire acreage burned: A scope test and comparison of White and Hispanic households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1(3), 155–16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1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omis, J.B., Le H.T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0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sting transferability of willingness to pay for forest fire prevention among three states of California, Florida and Montan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1(3), 125–14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7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urei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L., Dominguez Arcos, F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pplying Best–Worst Scaling in a stated preference analysis of forest management program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8(4), 381–39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veridg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W., 194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Fire Suppression Policy of the U. S. Forest Servic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42(8), 549–55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7-w] Lowell, E.C., Becker, D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umm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Larson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adleig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, 200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Integrated Approach to Evaluating the Economic Costs of Wildfire Hazard Reduction through Wood Utilization Opportunities in the Southwestern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54(3), 273–28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5-w] Lynch, D.L., 2004. What Do Forest Fires Really Cost?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2(6), 42–49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8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nga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200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ssues in reducing costs on large wild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r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oday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61(3), 6-1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3-w] Martell, D.L., 198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optimal rotation of a flammable forest stand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(1), 30–34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0-w] Martell, D.L., 199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impact of fire on timber supply in Ontario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hron</w:t>
      </w:r>
      <w:r>
        <w:rPr>
          <w:rFonts w:ascii="Times New Roman" w:hAnsi="Times New Roman" w:cs="Times New Roman"/>
          <w:sz w:val="20"/>
          <w:szCs w:val="20"/>
          <w:lang w:val="en-US"/>
        </w:rPr>
        <w:t>. 70(2), 164–17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4-w] Martell, D.L., Drysdale, R.J., Doan, G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oychu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198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valuation of Forest Fire Initial Attack Resour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erfac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4(5), 20–32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89-w] Martin, R.E., Cooper, R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g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Crow, A., Cuming, J.A., Phillips, C.B., 197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eport of Task Force on Prescribed Burn</w:t>
      </w:r>
      <w:r>
        <w:rPr>
          <w:rFonts w:ascii="Times New Roman" w:hAnsi="Times New Roman" w:cs="Times New Roman"/>
          <w:sz w:val="20"/>
          <w:szCs w:val="20"/>
          <w:lang w:val="en-US"/>
        </w:rPr>
        <w:t>ing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J. Forest. 75(5), 297-30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1-w] Mason, C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ppk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R., Zobrist, K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loxt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ed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nic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McCarter, J.B., Rogers, H.K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vestments in Fuel Removals to Avoid Forest Fires Result in Substantial Benefi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04(1), 27–3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3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vsa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Varela, E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state of development of fire management decision support systems in America and Europe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29, 45–5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5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vsa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Japelj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vac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rade-offs between fire prevention and provision of ecosystem services in Slovenia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29, 62–6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0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McKee, M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re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P., Jones, M., Helton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albert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200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Using Experimental Economics to Examine Wildfire Insurance and Averting Decisions in the Wildland–Urban Interface. So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t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o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17(6), 491-50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6-w] McIver, J.D., Adams, P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oy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rew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tsoug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R., Kellogg, L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iw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ttma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Peck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aratoo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Torgersen, T., Youngblood, A., 200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vironmental Effects and Economics of Mechanized Logging for Fuel Reduction in Northeastern Oregon Mixed-Conifer Stan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8(4), 238–249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1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cKet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C.W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8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Costs of Fire-Suppression For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83(7), 429–43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3-w] Mendes, I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theoretical economic model for choosing efficient wildfire suppression strateg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2(5), 323–32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Mercer, D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P., 200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paring production function models for wildfire risk analysis in the wildland–urban interfac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7(5), 782–79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Mercer, D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t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y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M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valuating Alternative Prescribed Burning Policies to Reduce Net Economic Damages from Wildfi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89(1), 63–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6-w] Mills, T.J., Flowers, P.J., 1985. Fire-induced changes in net value of timber: a sensitivity analysi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5(5), 973–98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6-w] Mills, T.J., Flowers, P.J., 1986. Wildfire Impacts on the Present Net Value of Timber Stands: Illustrations in the Northern Rocky Mountain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32(3), 707–72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5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a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E., 1976. Fire Prevention: Does it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y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4(9), 612–61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elt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Kim, M.K., Zhu, E., Yang, W., 2013. Wildfire smoke and health impacts: A closer look at fire attributes and their marginal effec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Environ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66(3), 476–496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207-w] Montgomery, C.A., Brodie, J.D., Cleaves, D.A., 1986. Allowable cut effect and fire-damage appraisal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1, 100-10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3-w] Morgan, T.A., Brandt, J.P., Baldridge, J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eff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R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Use of Financial and Economic Analyses by Federal Forest Managers for Woody Biomass Remova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26(1), 5–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rrell, F., 193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25-25-50 Ratio in Financing Fire Protec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29(4), 520–52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1-w] Moseley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ot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N., 2004. Fire Hazard Reduction and Economic Opportunity: How Are the Benefits of the National Fire Plan Distributed? Soc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at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o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17(8), 701–716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1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rnan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R., 2006. Catastrophe Risk models for wildfires in the Wildland-urban Interface: What insurers need. Nat. Hazards Rev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(4), 150-15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1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autiy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C., Doan, G.E., 1974. Economics of Forest Fire Control: Trading Planned Cut for Protection Expenditu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an. J. Forest Res. </w:t>
      </w:r>
      <w:r>
        <w:rPr>
          <w:rFonts w:ascii="Times New Roman" w:hAnsi="Times New Roman" w:cs="Times New Roman"/>
          <w:sz w:val="20"/>
          <w:szCs w:val="20"/>
          <w:lang w:val="en-US"/>
        </w:rPr>
        <w:t>4(1), 82–9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6-w] Nelson, T.C., 197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re Management Policy in the National Forests–A New Er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77(11), 723–72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2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ielsen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c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Moseley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K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s of Large Wildfires on Employment and Wage Growth and Volatility in the Western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11(6), 404–4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2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ielsen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c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Moseley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eb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K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ob growth and loss across sectors and time in the western US: The impact of large wildfires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8, 199–206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8-w] North, D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ffense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L., Smart, C.N., 1975. Planning wildfire protection for the Santa Monica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untains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: an economic analysis </w:t>
      </w:r>
      <w:r>
        <w:rPr>
          <w:rFonts w:ascii="Times New Roman" w:hAnsi="Times New Roman" w:cs="Times New Roman"/>
          <w:sz w:val="20"/>
          <w:szCs w:val="20"/>
          <w:lang w:val="en-US"/>
        </w:rPr>
        <w:t>of alternatives. Fire J. 69-7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s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V., Davis, J.B., 197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Critical Look at Fire Damage Appraisa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73(11), 715–71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2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taim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alleg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rrub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A., Stripling, C., Young, J., Spencer, T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stochastic programming standard response model for wildfire initial attack plann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42(6), 987–1001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hls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W., Berry, T.M., Gray, R.W., Blackwell, B.A., Hawkes, B.C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lti-attribute evaluation of landscape-level fuel management to reduce wildfire risk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8(8), 824–8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5-w] Parks, G.M., 196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velopment and Application of a Model for Suppression of Forest 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e.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(4), 760–766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0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salodos-tat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kka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j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lborec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Optimal management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as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alicia</w:t>
      </w:r>
      <w:proofErr w:type="spellEnd"/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(Spain) under risk of fi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>. 19, 937-94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olagy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L., Hodgson, K.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l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C., 2007. An economic analysis of bio-energy options using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inning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rom overstocked forest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mass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ene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1(2–3), 105–12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81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an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Little, J.M., Jones, M.L., McKee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re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P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ducing private wildfire risk mitigation: Experimental investigation of measures on adjacent public lan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7(4), 415–43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9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bbl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L., Gardiner, L.M., 1958. Degrade and value loss in fire-killed pine in the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ississag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rea of Ontario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hron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4(2), 139–15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9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b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L., Barbour, R.J., 2012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Quantifying the net economic benefits of mechanical wildfire hazard treatments on timberlands of the western United States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1, 44–5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3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b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L., Huggett,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Jr.R.J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,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2008. Market impacts of a multiyear mechanical fuel treatment program in the U.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10(6), 386–39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7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Donovan, G.H., 200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casting Resource-Allocation Decisions under Climate Uncertainty: Fire Suppression with Assessment of Net Benefits of Resear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90(4), 1118–112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ear,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D.N., Stewart, F.J., Holmes, T.P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ldfire, timber salvage, and the economics of expedienc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8(3), 312–322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-w] Reed, W.J., 198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s of the risk of fire on the optimal rotation of a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. Envir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(2), 180–190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3-w] Reed, W.J., 198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otecting a forest against fire: optimal protection patterns and harvest polic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at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od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(1), 23-5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3-w] Reed, W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palo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199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valuating the effects of risk on the economics of juvenile spacing and commercial thinn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21(9), 1390–140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2-w] Reed, W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rric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198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long-run yield of a forest stand subject to the risk of fir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an. J. Forest Res. </w:t>
      </w:r>
      <w:r>
        <w:rPr>
          <w:rFonts w:ascii="Times New Roman" w:hAnsi="Times New Roman" w:cs="Times New Roman"/>
          <w:sz w:val="20"/>
          <w:szCs w:val="20"/>
          <w:lang w:val="en-US"/>
        </w:rPr>
        <w:t>15(4), 680–687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Loomis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Zies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P., Wei, Y., 2012. Comparing fire protection and improvement values at four major us national parks and assessing the potential for generalized value categories. Int. J. Safety Security Eng. 2(1)</w:t>
      </w:r>
      <w:r>
        <w:rPr>
          <w:rFonts w:ascii="Times New Roman" w:hAnsi="Times New Roman" w:cs="Times New Roman"/>
          <w:sz w:val="20"/>
          <w:szCs w:val="20"/>
          <w:lang w:val="en-US"/>
        </w:rPr>
        <w:t>, 1-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6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Omi, P.N., 199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lternate Expressions for the Economic Theory of Forest Fire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6(3), 614–62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2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Omi, P.N., 199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Cost of Fuels Treat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41(4), 664–67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7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Zies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ernoha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J., 2014. Valuing fire planning alternatives in forest restoration: Using derived demand to integrate economics with ecological restoration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41, 190–20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8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Zies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S., Kling, R., Loomis, J.B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ott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S.J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rates of substitution for protecting values at risk for initial attack planning and budget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(4), 205–21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40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er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ga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2004. Evaluation of a risk reduction in forest fires in a Mediterranean region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6(6), 521–52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3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ttmas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damowicz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i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B., Pelletier, R.T., 200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conomic analysis of health effects from forest fir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an. J. Forest Res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36(4), 868–877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</w:rPr>
        <w:t>[186-w] Rodriguez y Silva F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</w:rPr>
        <w:t xml:space="preserve">, A., 2010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‘SINAMI’: a tool for the economic evaluation of forest fire management programs in Mediterranean ecosystem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>. 19, 927-93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dríguez y Silva, F., Molina, J.R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Herrer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chuc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Á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vulnerability of timber resources to forest 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0, 16–2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3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m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V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zque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drígu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thodological approach to assess the socio-economic vulnerability to wildfires in Spai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294, 158–1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6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umm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B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cost of fuel reduction treatments: A critical review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(6), 355–36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4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ytwins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Crowe, K.A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simulation-optimization model for selecting the location of fuel-breaks to minimize expected losses from forest fir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260(1), 1–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9-w] Sackett, S.S., Webster, H.H., Lord, W.B., 196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Guides for Allocating Forest Fire Protection Budgets in Wisconsi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5(9), 636–64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Sessions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tting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ckma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Newton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man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200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stening the Return of Complex Forests Following Fire: The Consequences of Dela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2(3), 38–45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4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Shepherd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rimsru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re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P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Determinants of National Fire Plan Fuels Treatment Expenditures: A Revealed Preference Analysis for Northern New Mexico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viron. Manage</w:t>
      </w:r>
      <w:r>
        <w:rPr>
          <w:rFonts w:ascii="Times New Roman" w:hAnsi="Times New Roman" w:cs="Times New Roman"/>
          <w:sz w:val="20"/>
          <w:szCs w:val="20"/>
          <w:lang w:val="en-US"/>
        </w:rPr>
        <w:t>. 44, 776-788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9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parhaw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N., 192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use of liability ratings in planning forest fire protecti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J. Agric. Res. 30(8), 693-76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6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nider, G., Daugherty, P.J., Wood, D., 200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Irrationality of Continued Fire Suppression: An Avoided Cost Analysis of Fire Hazard Reduction Treatments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ersus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No Treatmen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04(8), 431–4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9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liñ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xternal benefits of biomass-e in Spain: An economic valuation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Bioresource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echnol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1(6), 1992–199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6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liñ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Prada, A., Vázquez, M.X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signing a forest-energy policy to reduce forest fires in Galicia (Spain): A contingent valuation applic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6(3), 217–23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6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pring, D.A., Kennedy, J.O.S., 200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Existence value and optimal timber wildlife management in a flammable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ltista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>
        <w:rPr>
          <w:rFonts w:ascii="Times New Roman" w:hAnsi="Times New Roman" w:cs="Times New Roman"/>
          <w:sz w:val="20"/>
          <w:szCs w:val="20"/>
          <w:lang w:val="en-US"/>
        </w:rPr>
        <w:t>. 55(3), 365–37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8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Spring, D.A., Kennedy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ndenmay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B., McCarthy, M.A., McNally, R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ptimal management of a flammable multi-stand forest for timber production and maintenance of nesting sites for wildlif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55(11), 3857–38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0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Starbuck, C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re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P., McKee, M., 200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Simulating changes in forest recreation demand and associated economic impacts due to fire and fuels management activities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8(1), 52–66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2-w] Steele, T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i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C., 199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conomic evaluation of public and organized wildfire detection in Wisconsi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</w:t>
      </w:r>
      <w:r>
        <w:rPr>
          <w:rFonts w:ascii="Times New Roman" w:hAnsi="Times New Roman" w:cs="Times New Roman"/>
          <w:sz w:val="20"/>
          <w:szCs w:val="20"/>
          <w:lang w:val="en-US"/>
        </w:rPr>
        <w:t>. 8(4), 205-21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5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et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M., Venn, T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E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s of wildfire and environmental amenities on property values in northwest Montana, US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69(11), 223</w:t>
      </w:r>
      <w:r>
        <w:rPr>
          <w:rFonts w:ascii="Times New Roman" w:hAnsi="Times New Roman" w:cs="Times New Roman"/>
          <w:sz w:val="20"/>
          <w:szCs w:val="20"/>
          <w:lang w:val="en-US"/>
        </w:rPr>
        <w:t>3–224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0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ockman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Burchfield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, Venn, T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uiding preventative wildland fire mitigation policy and decisions with an economic modeling system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2(2), 147–15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7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ullivan, J., Omi, P.N., Dyer, A.A., González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bá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198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valuating the Economic Efficiency of Wildfire Rehabilitation Treatm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2(2), 58–6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5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undstrom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S., Nielsen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nc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Moseley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cCaffe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S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Woody Biomass Use Trends, Barriers, and Strategies: Perspectives of US Forest Service Manager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10(1), 16–2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7-w] Sutherland, C.F., 197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st of Forest Closure in Two Oregon Count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71(10), 644–647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5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olle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R., 200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limate change and optimal rotation in a flammable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at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ode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8(1), 91-1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3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eter, L.D., Dyer, A.A., 198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ultiattribu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Utility Model for Incorporating Risk in Fire Management Planning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2(4), 1032–1048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3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mple, S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estation and its discontents: the invention of an uncertain landscape in Southwestern France, 1850-Present. </w:t>
      </w:r>
      <w:r w:rsidRPr="00AC2B78">
        <w:rPr>
          <w:rStyle w:val="lev"/>
          <w:rFonts w:ascii="Times New Roman" w:hAnsi="Times New Roman" w:cs="Times New Roman"/>
          <w:sz w:val="20"/>
          <w:szCs w:val="20"/>
          <w:lang w:val="en-US"/>
        </w:rPr>
        <w:t>Environ Hist</w:t>
      </w:r>
      <w:r>
        <w:rPr>
          <w:rFonts w:ascii="Times New Roman" w:hAnsi="Times New Roman" w:cs="Times New Roman"/>
          <w:sz w:val="20"/>
          <w:szCs w:val="20"/>
          <w:lang w:val="en-US"/>
        </w:rPr>
        <w:t>. 17, 13-3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5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Varela, 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redah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acobsen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liñ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Understanding the heterogeneity of social preferences for fire prevention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col. Econ. </w:t>
      </w:r>
      <w:r>
        <w:rPr>
          <w:rFonts w:ascii="Times New Roman" w:hAnsi="Times New Roman" w:cs="Times New Roman"/>
          <w:sz w:val="20"/>
          <w:szCs w:val="20"/>
          <w:lang w:val="en-US"/>
        </w:rPr>
        <w:t>106, 91–10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8-w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sievic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198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sts of Hazard-Reduction Burning on Southern National Fores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(1), 12–1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2-w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eg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Huang, C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nkr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rbon Credit Possibilities and Economic Implications of Fuel Reduction Treatm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28(2), 57–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3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Venn, T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lk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D.E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ccommodating non-market values in evaluation of wildfire management in the United States: challenges and opportunit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Wildland Fir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(3), 327–33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8-w] Wade, D.D., Ward, D.E., 197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nagement Decisions in Severely Damaged Stan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73(9), 573–5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7-w] Wagner, C.E. Van., 197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conomic Impact of Individual Fires on the Whole For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hron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55(2), 47–50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7-w] Walker, S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B., Loomis, J.B., Reich, R., 200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mparing the value of fuel treatment options in northern Colorado’s urban and wildland–urban interface area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9(6), 694–70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8-w] Wei, Y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ideou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Kirsch, A., 200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optimization model for locating fuel treatments across a landscape to reduce expected fire loss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8(4), 868–8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9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nter, G.J., Fried, J.S., 200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stimating Contingent Values for Protection from Wildland Fire Using a Two-Stage Decision Framework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Sci. </w:t>
      </w:r>
      <w:r>
        <w:rPr>
          <w:rFonts w:ascii="Times New Roman" w:hAnsi="Times New Roman" w:cs="Times New Roman"/>
          <w:sz w:val="20"/>
          <w:szCs w:val="20"/>
          <w:lang w:val="en-US"/>
        </w:rPr>
        <w:t>47(3), 349–36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0-w] Worrell, A.C., 195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s of Fire Detection in the Sout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Forest. </w:t>
      </w:r>
      <w:r>
        <w:rPr>
          <w:rFonts w:ascii="Times New Roman" w:hAnsi="Times New Roman" w:cs="Times New Roman"/>
          <w:sz w:val="20"/>
          <w:szCs w:val="20"/>
          <w:lang w:val="en-US"/>
        </w:rPr>
        <w:t>53(9), 639–64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8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u, T., Kim, Y.S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icing ecosystem resilience in frequent-fire ponderosa pine fores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7, 8–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4-w] Yoder, J., 200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conomic logic of prescribed burning law and regul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nge Manage. 56(4), 306–31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7-w] Yoder, J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laying with Fire: Endogenous Risk in Resource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86(</w:t>
      </w:r>
      <w:r>
        <w:rPr>
          <w:rFonts w:ascii="Times New Roman" w:hAnsi="Times New Roman" w:cs="Times New Roman"/>
          <w:sz w:val="20"/>
          <w:szCs w:val="20"/>
          <w:lang w:val="en-US"/>
        </w:rPr>
        <w:t>4), 933–94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7-w] Yoder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lat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centives and Timing of Prescribed Fire for Wildfire Risk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2(6), 38–4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Yoder, J., Tilley, M., Engle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uhlendor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S., 200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s and Prescribed Fire Law in the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Rev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5(1), 218–23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6-w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Zamora, R., Molina-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rtínez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R., Herrera, M.A., Rodríguez y Silva, F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model for wildfire prevention planning in game resour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col. Model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221(1), 19–26.</w:t>
      </w:r>
    </w:p>
    <w:p w:rsidR="0022336E" w:rsidRPr="00053420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ests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=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9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a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Carter, D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isfor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W., 2006. Control of Low-Level Nantucket Pine Tip Moth Populations: A Cost-Benefit Analysi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 </w:t>
      </w:r>
      <w:r>
        <w:rPr>
          <w:rFonts w:ascii="Times New Roman" w:hAnsi="Times New Roman" w:cs="Times New Roman"/>
          <w:sz w:val="20"/>
          <w:szCs w:val="20"/>
          <w:lang w:val="en-US"/>
        </w:rPr>
        <w:t>30(4), 182–18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-pe] Anderson, W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uld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sievic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198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Risk of Insect Attack in Plantation Investm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85(1), 46–47.</w:t>
      </w:r>
    </w:p>
    <w:p w:rsidR="0022336E" w:rsidRPr="00AC2B78" w:rsidRDefault="0022336E" w:rsidP="0022336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4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gse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Økla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bakk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Magnusson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afos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Solberg, B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Combining ecological and economic modelling in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alys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 pest invasion contingency plan - The case of pine wood nematode in Norwa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cand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7(4), 337–34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5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gsb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M., Ambrose, M.J., Tobin, P.C., Sills, E.O., 201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cost of gypsy moth sex in the cit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Urban 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Urban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Gree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(13), 459-46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40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Bogle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ot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G.C. Van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Why mountain pine beetle exacerbates a principal-agent relationship: exploring strategic policy responses to beetle attack in a mixed species fores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2(3), 621–63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2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Bogle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ot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G.C. Van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Options for maintaining forest productivity after natural disturbance: A principal–agent approach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6, 138–14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9-pe] Chang, W.Y., Lantz, V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nniga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C.R., MacLean, D.A., 2012. Benefit-cost analysis of spruce budworm (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horistoneur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umiferan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Clem.) control: Incorporating market and non-market valu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93(1), 104–1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0-pe] Chang, W.Y., Lantz, V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nniga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R., MacLean, D.A., 2012. Economic impacts of forest pests: a case study of spruce budworm outbreaks and control in New Brunswick, Canada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2(3), 490–50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5-pe] 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hang, W.Y., Lantz, van A., Mc Lean, D.A., 2011. Social Benefits of Controlling Forest Insect Outbreaks: A Contingent Valuation Analysis in Two Canadian Provinces.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an. J.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9, 383-404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8-pe] Clarke, S.R., Billings, R.F., 200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alysis of the Southern Pine Beetle Suppression Program on the National Forests in Texas in the 1990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 </w:t>
      </w:r>
      <w:r>
        <w:rPr>
          <w:rFonts w:ascii="Times New Roman" w:hAnsi="Times New Roman" w:cs="Times New Roman"/>
          <w:sz w:val="20"/>
          <w:szCs w:val="20"/>
          <w:lang w:val="en-US"/>
        </w:rPr>
        <w:t>27(2), 122–12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1-pe] Conway, B.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eefer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A., McCullough, D.G., 1999. Yield and financial losses associated with a jack pine budworm outbreak in Michigan and the implications for managemen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29(3), 382–39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4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ulst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W., Koch, F.H., Smith, W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api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J., 2008. Invasive forest pest surveillance: survey development and reliability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38(9), 2422–2433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4-pe] Eaton, C.B., 1962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tomological Considerations in the Economics of Forest Pest Contro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0(5), 309–311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1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att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Zocc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attist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arrent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ranc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iv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R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conomic assessment of managing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ocessiona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oth in pine forests: A case-study in Portugal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90(2), 683–69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-pe] Herrick, O.W., 198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orest Pest Management Economics–Application to the Gypsy Mot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7(1), 128–13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-pe] Holmes, T.P., 1991. Price and welfare effects of catastrophic forest damage from Southern pine beetle epidemic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7(2), 500–5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Holmes, T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ebhol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M., Kovacs, K.F., Von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ll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B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spatial-dynamic value transfer model of economic losses from a biological invas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>
        <w:rPr>
          <w:rFonts w:ascii="Times New Roman" w:hAnsi="Times New Roman" w:cs="Times New Roman"/>
          <w:sz w:val="20"/>
          <w:szCs w:val="20"/>
          <w:lang w:val="en-US"/>
        </w:rPr>
        <w:t>. 70(1), 86–9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2-pe] Holmes, T.P., Murphy, E.A., Bell, K.P., 200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xotic forest insects and residential property valu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ce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v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5(1), 155-16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43-pe] Holmes, T.P., Murphy, E.A., Bell, K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yl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D., 2010. Property Value Impacts of Hemlock Woolly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delgi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Residential Fores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6(6), 529–54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5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uitu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O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iljun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rpimä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oskel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pp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ietiäin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öysä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ntton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ensity-dependent vole damage in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lvicultur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nd associated economic losses at a nationwide scal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58(7), 1219–122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rla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C., 198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ulpwood, pesticides, and peopl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ntrolling spruce budworm in northeastern North Americ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(5), 381–38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8-pe] Johnson, N.E., 1963. Some economic considerations in planning control of insects affecting young forest tre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61(6), 426–42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0-pe] Kovacs, K.F., Haight, R.G., McCullough, D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rcad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eg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ebhol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M., 2010. Cost of potential emerald ash borer damage in U.S. communities, 2009–2019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69(3), 569–57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-pe] Kovacs, K.F., Haight, R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rcad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McCullough, D.G., 201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economic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nalysis of an emerald ash borer invasion of an urban forest with multiple jurisdict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er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6(1), 270–28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4-pe] Kovacs, K.F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rcad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Haight, R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eger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W., McCullough, D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ebhol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M., 2011. The influence of satellite populations of emerald ash borer on projected economic costs in U.S. communities, 2010–2020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92(9), 2170–2181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7-pe] Kumar, A., 2009. A conceptual comparison of bioenergy options for using mountain pine beetle infested wood in Western Canada.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reso</w:t>
      </w:r>
      <w:r>
        <w:rPr>
          <w:rFonts w:ascii="Times New Roman" w:hAnsi="Times New Roman" w:cs="Times New Roman"/>
          <w:sz w:val="20"/>
          <w:szCs w:val="20"/>
          <w:lang w:val="en-US"/>
        </w:rPr>
        <w:t>urc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Technol. 100(1), 387–399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9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Kumar, A., Flynn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khansanj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S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pow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generation from mountain pine infested wood in Canada: An economical opportunity for greenhouse gas mitigation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Renew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er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3(6), 1354–1363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B5C23">
        <w:rPr>
          <w:rFonts w:ascii="Times New Roman" w:hAnsi="Times New Roman" w:cs="Times New Roman"/>
          <w:sz w:val="20"/>
          <w:szCs w:val="20"/>
          <w:lang w:val="en-US"/>
        </w:rPr>
        <w:t xml:space="preserve">[65-pe] </w:t>
      </w:r>
      <w:proofErr w:type="spellStart"/>
      <w:r w:rsidRPr="00FB5C23">
        <w:rPr>
          <w:rFonts w:ascii="Times New Roman" w:hAnsi="Times New Roman" w:cs="Times New Roman"/>
          <w:sz w:val="20"/>
          <w:szCs w:val="20"/>
          <w:lang w:val="en-US"/>
        </w:rPr>
        <w:t>Leuschner</w:t>
      </w:r>
      <w:proofErr w:type="spellEnd"/>
      <w:r w:rsidRPr="00FB5C23">
        <w:rPr>
          <w:rFonts w:ascii="Times New Roman" w:hAnsi="Times New Roman" w:cs="Times New Roman"/>
          <w:sz w:val="20"/>
          <w:szCs w:val="20"/>
          <w:lang w:val="en-US"/>
        </w:rPr>
        <w:t xml:space="preserve">, W.A., Maine, J.D., 198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Southern Pine Beetle’s Grazing Impac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ull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ntomol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Soc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m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26(2), 117–120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4-pe]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Leuschner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W.A., Max, T.A.,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Spitte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G.D., Wisdom, H.W., 1978.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stimating southern pine beetle timber damages.</w:t>
      </w:r>
      <w:proofErr w:type="gram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ull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ntomol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Soc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m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4(1), 29-3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</w:rPr>
        <w:t xml:space="preserve">[58-pe]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</w:rPr>
        <w:t>Leuschner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</w:rPr>
        <w:t xml:space="preserve">, W.A., Newton, C.M., 1974.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Benefits of Forest Insect Control.</w:t>
      </w:r>
      <w:proofErr w:type="gram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ull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ntomol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Soc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m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20(3), 223-227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eusch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A., Young, R.L., 1978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Southern Pine Beetle’s Impact on Reservoir Campsi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4(4), 527–5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7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eusch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A., Young, J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ald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S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av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F.W., 199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Potential Benefits of Slowing the Gypsy Moth’s Spread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(2), 65–7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1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Li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ongiorn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Zhu, S., Turner, J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otential economic impact of limiting the international trade of timber as a phytosanitary measure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For. Rev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9(1), 514-52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4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ebhol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c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P., Williams, N.A., Wood, D.L., 198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stimating and Valuing Western Pine Beetle Impac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32(2), 325–33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7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rten, A.L., Moore, C.C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options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based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economic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odel for biological and chemical control of invasive speci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0(11), 2050–206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rty, R.J., Alison, G.R., 196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ppraising White-Pine Weevil Control Opportunit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8(3), 203–20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9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the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H., Nelson, H., 2010. Assessing forest management strategies under a mountain pine beetle attack in Alberta: exploring the impac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0(4), 597–61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0-pe] Mc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onald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Mc Kenney, D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eal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V., 1997. A Bug Is a Bug Is a Bug: Symbolic Responses to Contingent Valuation Questions about Forest Pest Control Programs?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an. J.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45, 145-16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5-pe] McCullough, D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rcad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2012. Evaluation of potential strategies to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Low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sh Mortality (SLAM) caused by emerald ash borer (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gril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lanipenn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): SLAM in an urban fores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. J. Pest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8(1), 9–2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ichals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L., 197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impact of mountain pine beetle on outdoor recre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7(2), 43–5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2-pe] Miller, J.D., Lindsay, B.E., 1993. Willingness to pay for a state gypsy moth control program in New Hampshire: 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ntigen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valuation case study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Forest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tomo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86(3), 828-83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-pe] Moore, C.C., Holmes, T.P., Bell, K.P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attribute-based approach to contingent valuation of forest protection program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7(1), 35–52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6-pe] 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oore, C.C., Phaneuf, D.J., Thurman, W.N., 2011. A Bayesian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Bioeconometric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odel of Invasive Species Control: The Case of the Hemlock Woolly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Adelgid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nviron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0(1), 1-2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3-pe] Newport, C.A., 1962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s of Forest Pest Contro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60(5), 306–30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2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rba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, McLean, J.A., Sauder, B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ttel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L., 1994. Economic losses resulting from ambrosia beetle infestation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awlog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coastal British Columbia, Canada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4(6), 1266–127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triqu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N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ellstea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M., White, W.A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Beetles, trees, and people: Regional economic impact sensitivity and policy considerations related to the mountain pine beetle infestation in British Columbia, Canada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9(8), 938–94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7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b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L., Potter, K.M., Koch, F.H., 201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conomic Assessment of Mountain Pine Beetle Timber Salvage in the We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West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8(4), 143–15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6-pe] Price, J.I., McCollum, D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rre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P., 2010. Insect infestation and residential property values: A hedonic analysis of the mountain pine beetle epidemic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2(6), 415–42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9-pe] Reed, W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rric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1987. Techniques for assessing the effects of pest hazards on long-run timber supply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7(11), 1455–14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1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se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W., 197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Implications of Stocking and Budworm Attacks for Jack Pine Manage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4(3), 349–36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5C23">
        <w:rPr>
          <w:rFonts w:ascii="Times New Roman" w:hAnsi="Times New Roman" w:cs="Times New Roman"/>
          <w:sz w:val="20"/>
          <w:szCs w:val="20"/>
          <w:lang w:val="en-US"/>
        </w:rPr>
        <w:t xml:space="preserve">[48-pe] Rossi, F.J., Carter, D.R., </w:t>
      </w:r>
      <w:proofErr w:type="spellStart"/>
      <w:r w:rsidRPr="00FB5C23">
        <w:rPr>
          <w:rFonts w:ascii="Times New Roman" w:hAnsi="Times New Roman" w:cs="Times New Roman"/>
          <w:sz w:val="20"/>
          <w:szCs w:val="20"/>
          <w:lang w:val="en-US"/>
        </w:rPr>
        <w:t>Alavalapati</w:t>
      </w:r>
      <w:proofErr w:type="spellEnd"/>
      <w:r w:rsidRPr="00FB5C23">
        <w:rPr>
          <w:rFonts w:ascii="Times New Roman" w:hAnsi="Times New Roman" w:cs="Times New Roman"/>
          <w:sz w:val="20"/>
          <w:szCs w:val="20"/>
          <w:lang w:val="en-US"/>
        </w:rPr>
        <w:t xml:space="preserve">, J.R.R., Nowak, J.T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landowner preferences for forest management practices to prevent the southern pine beetle: An attribute-based choice experiment approa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3(4), 234–24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ump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L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lachrinoud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ump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1985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mproving Efficiency in a Forest Pest Control Spray Program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Interfaces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5(5), 1–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-pe] Sims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adla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innof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2010. A dynamic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economic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nalysis of mountain pine beetle epidemics. J. Econ.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y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ontrol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4(12), 2407–2419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6-pe] Schwab, O., Maness, T., Bull, G., Roberts, D., 200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ing the effect of changing market conditions on mountain pine beetle salvage harvesting and structural changes in the British Columbia forest products industr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39(10), 1806–182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2-pe] Schwab, O., Maness, T., Bull, 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elham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eel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, Blanco, J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ing the timber supply impact of introducing weevil-resistant spruce in British Columbia with cellular automat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3(1), 61–68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7-pe] </w:t>
      </w:r>
      <w:proofErr w:type="spell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Sharov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.A., 2004. </w:t>
      </w:r>
      <w:proofErr w:type="spellStart"/>
      <w:proofErr w:type="gramStart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Bioeconomics</w:t>
      </w:r>
      <w:proofErr w:type="spellEnd"/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Managing the Spread of Exotic Pest Species with Barrier Zones,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isk Ana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24(4), 879-892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3-pe] Slaney, G.L., Lantz, V.A., MacLean, D.A., 2009. The economics of carbon sequestration through pest management: application to forested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andbas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New Brunswick and Saskatchewan, Canada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1(7), 525–53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8-pe] Slaney, G.L., Lantz, V.A., MacLean, D.A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Assessing costs and benefits of pest management on forested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andbas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eastern and western Canad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6(1), 19–3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3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rut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Turner, J.A., Haack, R.A., Olson, L., 201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valuating the impacts of an international phytosanitary standard for wood packaging material: Global and United States trade implications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7, 54–6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9-pe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Sydnor, T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mgard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Todd, A., 200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potential economic impacts of emerald ash borer (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grilu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lanipenni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) on Ohio, U.S., communiti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rboric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Urba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3(1), 48–5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-pe] Thompson, W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ll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S., Kira, D., Huang, C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ertinskf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I., 1979. Evaluation of alternative forest system management policies the case of the spruce budworm in New Brunswick. J. Environ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6(1), 51–6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63-pe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nnat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u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H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chuettpelz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N.M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Economic Analysis of Emerald Ash Borer (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leopter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prestida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) Management Option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J. Econ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ntomol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5(1), 196–20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6-pe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Yemshanov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cKenne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W., de Groot, P., Haugen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dder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, Joss, B., 2009. A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oeconomic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pproach to assess the impact of an alien invasive insect on timber supply and harvesting: a case study with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rex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ctili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in eastern Canada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9(1), 154–16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1-pe] Walsh, R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jonbac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D., Aiken, R.A., Rosenthal, D.H., 199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the public benefits of protecting forest qualit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30(2), 175–18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0-pe] Watson, A.C., Sullivan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a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2013. Cost sharing for pre-commercial thinning in southern pine plantations: Willingness to participate in Virginia’s pine bark beetle prevention program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4, 65–72.</w:t>
      </w:r>
    </w:p>
    <w:p w:rsidR="0022336E" w:rsidRPr="00053420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athogens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=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5-pa] Anderson, R.L., McClure, J.P., Cost, N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Uhl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198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Fusiform Rust Losses in Five Southeast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0(4), 237–24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-pa] Baughman, M.J., 1985. Economics of Dutch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lm Disease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Control: A Model and Case Study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83(9), 554–557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-pa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rawn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T., Carter, D.R., Huber, D.A., White, T.L., 199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Projected gains in rotation age volume and value from fusiform rust resistant slash and loblolly pin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</w:t>
      </w:r>
      <w:r>
        <w:rPr>
          <w:rFonts w:ascii="Times New Roman" w:hAnsi="Times New Roman" w:cs="Times New Roman"/>
          <w:sz w:val="20"/>
          <w:szCs w:val="20"/>
          <w:lang w:val="en-US"/>
        </w:rPr>
        <w:t>. 29(6), 737–74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-pa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ridgwat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E., Smith, W.D., 199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Impact of Fusiform Rust on the Value of Loblolly Pine Plantat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1(4), 187–19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-pa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ubbag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W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y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M., Holmes, T.P., Wagner, J.E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conomic Evaluation of Fusiform Rust Protection Researc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4(2), 77–8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</w:rPr>
        <w:t xml:space="preserve">[9-pa] Dole, D., </w:t>
      </w:r>
      <w:proofErr w:type="spellStart"/>
      <w:r w:rsidRPr="00AC2B78">
        <w:rPr>
          <w:rFonts w:ascii="Times New Roman" w:hAnsi="Times New Roman" w:cs="Times New Roman"/>
          <w:sz w:val="20"/>
          <w:szCs w:val="20"/>
        </w:rPr>
        <w:t>Brennan</w:t>
      </w:r>
      <w:proofErr w:type="spellEnd"/>
      <w:r w:rsidRPr="00AC2B78">
        <w:rPr>
          <w:rFonts w:ascii="Times New Roman" w:hAnsi="Times New Roman" w:cs="Times New Roman"/>
          <w:sz w:val="20"/>
          <w:szCs w:val="20"/>
        </w:rPr>
        <w:t xml:space="preserve">, P., 1996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An economic tool for evaluating disease management in the Jarrah forests of Western Australia. Aust. J.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g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o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Ec. 40(3), 235–248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-pa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Haight, R.G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man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ri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Mehta, S.V., Smith, D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enett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C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ssessing the Cost of an Invasive Forest Pathogen: A Case Study with Oak Wil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</w:rPr>
        <w:t>Environ. Manage</w:t>
      </w:r>
      <w:r>
        <w:rPr>
          <w:rFonts w:ascii="Times New Roman" w:hAnsi="Times New Roman" w:cs="Times New Roman"/>
          <w:sz w:val="20"/>
          <w:szCs w:val="20"/>
        </w:rPr>
        <w:t>. 47(3), 506–51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</w:rPr>
        <w:t xml:space="preserve">[7-pa] </w:t>
      </w:r>
      <w:proofErr w:type="spellStart"/>
      <w:r w:rsidRPr="00AC2B78">
        <w:rPr>
          <w:rFonts w:ascii="Times New Roman" w:hAnsi="Times New Roman" w:cs="Times New Roman"/>
          <w:sz w:val="20"/>
          <w:szCs w:val="20"/>
        </w:rPr>
        <w:t>Horie</w:t>
      </w:r>
      <w:proofErr w:type="spellEnd"/>
      <w:r w:rsidRPr="00AC2B78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r w:rsidRPr="00AC2B78">
        <w:rPr>
          <w:rFonts w:ascii="Times New Roman" w:hAnsi="Times New Roman" w:cs="Times New Roman"/>
          <w:sz w:val="20"/>
          <w:szCs w:val="20"/>
        </w:rPr>
        <w:t>Haight</w:t>
      </w:r>
      <w:proofErr w:type="spellEnd"/>
      <w:r w:rsidRPr="00AC2B78">
        <w:rPr>
          <w:rFonts w:ascii="Times New Roman" w:hAnsi="Times New Roman" w:cs="Times New Roman"/>
          <w:sz w:val="20"/>
          <w:szCs w:val="20"/>
        </w:rPr>
        <w:t xml:space="preserve">, R.G., Homans, F.R., Venette, R.C., 2013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Optimal strategies for the surveillance and control of forest pathogens: A case study with oak wil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>
        <w:rPr>
          <w:rFonts w:ascii="Times New Roman" w:hAnsi="Times New Roman" w:cs="Times New Roman"/>
          <w:sz w:val="20"/>
          <w:szCs w:val="20"/>
          <w:lang w:val="en-US"/>
        </w:rPr>
        <w:t>. 86, 78–8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336E">
        <w:rPr>
          <w:rFonts w:ascii="Times New Roman" w:hAnsi="Times New Roman" w:cs="Times New Roman"/>
          <w:sz w:val="20"/>
          <w:szCs w:val="20"/>
        </w:rPr>
        <w:t xml:space="preserve">[15-pa] </w:t>
      </w:r>
      <w:proofErr w:type="spellStart"/>
      <w:r w:rsidRPr="0022336E">
        <w:rPr>
          <w:rFonts w:ascii="Times New Roman" w:hAnsi="Times New Roman" w:cs="Times New Roman"/>
          <w:sz w:val="20"/>
          <w:szCs w:val="20"/>
        </w:rPr>
        <w:t>Ivkovic</w:t>
      </w:r>
      <w:proofErr w:type="spellEnd"/>
      <w:r w:rsidRPr="0022336E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22336E">
        <w:rPr>
          <w:rFonts w:ascii="Times New Roman" w:hAnsi="Times New Roman" w:cs="Times New Roman"/>
          <w:sz w:val="20"/>
          <w:szCs w:val="20"/>
        </w:rPr>
        <w:t>Baltunis</w:t>
      </w:r>
      <w:proofErr w:type="spellEnd"/>
      <w:r w:rsidRPr="0022336E">
        <w:rPr>
          <w:rFonts w:ascii="Times New Roman" w:hAnsi="Times New Roman" w:cs="Times New Roman"/>
          <w:sz w:val="20"/>
          <w:szCs w:val="20"/>
        </w:rPr>
        <w:t xml:space="preserve">, B., </w:t>
      </w:r>
      <w:proofErr w:type="spellStart"/>
      <w:r w:rsidRPr="0022336E">
        <w:rPr>
          <w:rFonts w:ascii="Times New Roman" w:hAnsi="Times New Roman" w:cs="Times New Roman"/>
          <w:sz w:val="20"/>
          <w:szCs w:val="20"/>
        </w:rPr>
        <w:t>Gapare</w:t>
      </w:r>
      <w:proofErr w:type="spellEnd"/>
      <w:r w:rsidRPr="0022336E">
        <w:rPr>
          <w:rFonts w:ascii="Times New Roman" w:hAnsi="Times New Roman" w:cs="Times New Roman"/>
          <w:sz w:val="20"/>
          <w:szCs w:val="20"/>
        </w:rPr>
        <w:t xml:space="preserve">, W., Sasse, J., </w:t>
      </w:r>
      <w:proofErr w:type="spellStart"/>
      <w:r w:rsidRPr="0022336E">
        <w:rPr>
          <w:rFonts w:ascii="Times New Roman" w:hAnsi="Times New Roman" w:cs="Times New Roman"/>
          <w:sz w:val="20"/>
          <w:szCs w:val="20"/>
        </w:rPr>
        <w:t>Dutkowski</w:t>
      </w:r>
      <w:proofErr w:type="spellEnd"/>
      <w:r w:rsidRPr="0022336E">
        <w:rPr>
          <w:rFonts w:ascii="Times New Roman" w:hAnsi="Times New Roman" w:cs="Times New Roman"/>
          <w:sz w:val="20"/>
          <w:szCs w:val="20"/>
        </w:rPr>
        <w:t xml:space="preserve">, G., </w:t>
      </w:r>
      <w:proofErr w:type="spellStart"/>
      <w:r w:rsidRPr="0022336E">
        <w:rPr>
          <w:rFonts w:ascii="Times New Roman" w:hAnsi="Times New Roman" w:cs="Times New Roman"/>
          <w:sz w:val="20"/>
          <w:szCs w:val="20"/>
        </w:rPr>
        <w:t>Elms</w:t>
      </w:r>
      <w:proofErr w:type="spellEnd"/>
      <w:r w:rsidRPr="0022336E">
        <w:rPr>
          <w:rFonts w:ascii="Times New Roman" w:hAnsi="Times New Roman" w:cs="Times New Roman"/>
          <w:sz w:val="20"/>
          <w:szCs w:val="20"/>
        </w:rPr>
        <w:t xml:space="preserve">, S., Wu, H., 201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Breeding against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othistro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needle blight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adia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pine in Australi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0(8), 1653–166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-pa] Kovacs, K., Holmes, T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ngli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E., Alexander, J., 2011. The Dynamic Response of Housing Values to a Forest Invasive Disease: Evidence from a Sudden Oak Death Infestation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Environ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49(3), 445–471.</w:t>
      </w:r>
      <w:r w:rsidRPr="00AC2B7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8-pa] Kovacs, K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áclaví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, Haight, R.G., Pang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unniff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N.J., Gilligan, C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entemey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K., 2011. Predicting the economic costs and property value losses attributed to sudden oak death damage in California (2010–2020)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Environ. Manage</w:t>
      </w:r>
      <w:r>
        <w:rPr>
          <w:rFonts w:ascii="Times New Roman" w:hAnsi="Times New Roman" w:cs="Times New Roman"/>
          <w:sz w:val="20"/>
          <w:szCs w:val="20"/>
          <w:lang w:val="en-US"/>
        </w:rPr>
        <w:t>. 92(4), 1292–1302.</w:t>
      </w:r>
    </w:p>
    <w:p w:rsidR="0022336E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-pa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ldrum, J.R., Champ, P.A., Bond, C.A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Heterogeneous nonmarket benefits of managing white pine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luster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ust in high-elevation pine forest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</w:t>
      </w:r>
      <w:r>
        <w:rPr>
          <w:rFonts w:ascii="Times New Roman" w:hAnsi="Times New Roman" w:cs="Times New Roman"/>
          <w:sz w:val="20"/>
          <w:szCs w:val="20"/>
          <w:lang w:val="en-US"/>
        </w:rPr>
        <w:t>. 19(1), 61–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-pa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deff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ba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L., Gilligan, C.A., 2010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Balancing Detection and Eradication for Control of Epidemics: Sudden Oak Death in Mixed-Species Stands. </w:t>
      </w:r>
      <w:proofErr w:type="spellStart"/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LoS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NE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5(9), e12317.</w:t>
      </w:r>
      <w:proofErr w:type="gramEnd"/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-pa] Powers, H.R., McClure, J.P., Knight, H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utrow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F., 197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Incidence and Financial Impact of Fusiform Rust in the South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2(7), 398–40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-pa] Redmond, C.H., Anderson, R.L., 198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Benefits of Using the Resistance Screening Center to Assess Relative Resistance to Fusiform Rus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>. 10(1), 34–37.</w:t>
      </w:r>
    </w:p>
    <w:p w:rsidR="0022336E" w:rsidRPr="00F60B65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-pa] Wagner, J.E., Holmes, T.P., 1999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stimating Economic Gains for Landowners Due to Time-Dependent Changes in Biotechnolog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0B65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 w:rsidRPr="00F60B65">
        <w:rPr>
          <w:rFonts w:ascii="Times New Roman" w:hAnsi="Times New Roman" w:cs="Times New Roman"/>
          <w:sz w:val="20"/>
          <w:szCs w:val="20"/>
          <w:lang w:val="en-US"/>
        </w:rPr>
        <w:t xml:space="preserve"> 45(2), 163–170.</w:t>
      </w:r>
    </w:p>
    <w:p w:rsidR="0022336E" w:rsidRPr="00F60B65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60B6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Storms </w:t>
      </w:r>
      <w:r w:rsidRPr="00F60B65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r w:rsidRPr="00F60B65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3</w:t>
      </w:r>
      <w:r w:rsidRPr="00F60B65">
        <w:rPr>
          <w:rFonts w:ascii="Times New Roman" w:hAnsi="Times New Roman" w:cs="Times New Roman"/>
          <w:bCs/>
          <w:sz w:val="20"/>
          <w:szCs w:val="20"/>
          <w:lang w:val="en-US"/>
        </w:rPr>
        <w:t>=16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0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ile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ow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E., 199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Impact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ndthrow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isk on the Management of Forest Estates in the Canterbury Region in New Zealand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Plan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3(2), 83–</w:t>
      </w:r>
      <w:r>
        <w:rPr>
          <w:rFonts w:ascii="Times New Roman" w:hAnsi="Times New Roman" w:cs="Times New Roman"/>
          <w:sz w:val="20"/>
          <w:szCs w:val="20"/>
          <w:lang w:val="en-US"/>
        </w:rPr>
        <w:t>9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2336E">
        <w:rPr>
          <w:rFonts w:ascii="Times New Roman" w:hAnsi="Times New Roman" w:cs="Times New Roman"/>
          <w:sz w:val="20"/>
          <w:szCs w:val="20"/>
        </w:rPr>
        <w:t xml:space="preserve">[5-s] Brunette, M., Couture, S., 2008.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Public compensation for windstorm damage reduces incentives for risk management investment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0(7–8), 491–49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6-s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Brunette, M., Couture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ay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J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ptimis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orest management under storm risk with a Markov decision process mode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. Envir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licy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4(2), 141-16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5-s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outure, S., Reynaud, A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ulti-stand Forest Management under a Climatic Risk: Do Time and Risk Preferences Matter? Environ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ssess. 13(2), 181-19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4-s] Gardiner, B.A., Quine, C.P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nagement of forests to reduce the risk of abiotic damage - a review with particular reference to the effects of strong wind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135, 261-27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4-s] Haight, R.G., Smith, W.D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rak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J., 199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urricanes and the Economics of Loblolly Pine Plantat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41(4), 675–68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3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ise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201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Impact of storm risk on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austman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ot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8, 191–19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6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rsink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P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rak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J., Baumann, J.L., 1993. Hurricane Hugo: A South Carolina Updat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91(9), 9–1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7-s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eilb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Strange, N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Jellesmar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or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B., 200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Optimal spatial harvest planning under risk of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ndthrow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49(1–3), 15–3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1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Holmes, T.P., 2000. Timber Price Dynamics Following a Natural Catastroph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m. J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g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82(1)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,145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–16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restemo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P., Holmes, T.P., 2004. Market Dynamics and Optimal Timber Salvage After a Natural Catastroph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50(4), 495–5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1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chou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E., Jacobsen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risten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2012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economic evaluation of strategies for transforming even-aged into near-natural forestry in a conifer-dominated forest in Denmark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0, 89–9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2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rak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J., Baker, J.B., 199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 Financial Assessment of Capital-Extensive Management Alternatives for Storm-Damaged Timber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5(4), 208–21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9-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rak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T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rsink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P., Baumann, J.L., Haight, R.G., 199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te Preparation and Tree Planting Costs on Hurricane-Damaged Lands in South Carolin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Sou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19(3), 131–138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8-s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or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elle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F., 199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ptimal stand management with endogenous risk of sudden destruc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108(3), 287–29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-s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Yin, R., Newman, D.H., 199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n intervention analysis of Hurricane Hugo’s effect on South Carolina’s stumpage pri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Can. J. Forest R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9(6), 779–787.</w:t>
      </w:r>
    </w:p>
    <w:p w:rsidR="0022336E" w:rsidRPr="00AC2B78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Wildlife </w:t>
      </w: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damage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4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=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2-w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la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ries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V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nok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201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Financial consequences of losing admixed tree species: A new approach to value increased financial risks by ungulate browsing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3(6), 503–511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1-w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] Horne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etäjistö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L., 2003. Preferences for Alternative Moose Management Regimes among Finnish Landowners: A Choice Experiment Approach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Land Econ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79(4), 472–482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3-w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am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K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fsta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O., 200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Taking timber browsing damage into account: A density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pendant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atrix model for the optimal harvest of moose in Scandinavi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. 62(1), 45–5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4-w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ard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,A.I</w:t>
      </w:r>
      <w:proofErr w:type="spellEnd"/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., White, P.C.L., Smith, A., Critchley, C.H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ling the cost of roe deer browsing damage to forestr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191(1–3), 301–310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5-w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d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eigan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F., Haynes, R.W., Tiedemann, A.R., Riggs, R.A., Quigley, T.M., 199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assessment of ungulate herbivory in commercial forests of eastern Oregon and Washington, US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61(1–2), 137–15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2336E" w:rsidRPr="00053420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Ice, snow</w:t>
      </w:r>
      <w:r w:rsidRPr="007A4A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5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=4.</w:t>
      </w:r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3-i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oodnow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Sullivan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mach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S., 2008. Ice damage and forest stand management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4(4), 268–28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1-is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uboya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H., Amano, M., Oka, H., 1997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Suitability of Long Rotations in Snow Risk Areas: A Stochastic Simulation of Timber Plantation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Plan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. 3(2), </w:t>
      </w:r>
      <w:r>
        <w:rPr>
          <w:rFonts w:ascii="Times New Roman" w:hAnsi="Times New Roman" w:cs="Times New Roman"/>
          <w:sz w:val="20"/>
          <w:szCs w:val="20"/>
          <w:lang w:val="en-US"/>
        </w:rPr>
        <w:t>99–10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[4-is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lschews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b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ic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Wis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Hayek, U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rêt-Regamey</w:t>
      </w:r>
      <w:proofErr w:type="spellEnd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,  A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., 2012. Avalanche protection by forests —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choice experiment in the Swiss Alps.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15, 19–24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[2-is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eich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M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eb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P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Evaluating the benefit of avalanche protection forest with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ISbase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isk analyses - A case study in Switzerland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2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57(9)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>1910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–1919.</w:t>
      </w:r>
    </w:p>
    <w:p w:rsidR="0022336E" w:rsidRPr="00053420" w:rsidRDefault="0022336E" w:rsidP="002233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C2B7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Multiple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hazard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n</w:t>
      </w:r>
      <w:r w:rsidRPr="00AC2B78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7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Pr="00AC2B78">
        <w:rPr>
          <w:rFonts w:ascii="Times New Roman" w:hAnsi="Times New Roman" w:cs="Times New Roman"/>
          <w:bCs/>
          <w:sz w:val="20"/>
          <w:szCs w:val="20"/>
          <w:lang w:val="en-US"/>
        </w:rPr>
        <w:t>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9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Bright, G., Price, C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Valuing forest land under hazards to crop survival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ry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73(4), 361–37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21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roid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cConn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R.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O’Rega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W.G., 1965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ome Operations Research Applications in the Conservation of Wildland Resourc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e. Sci</w:t>
      </w:r>
      <w:r>
        <w:rPr>
          <w:rFonts w:ascii="Times New Roman" w:hAnsi="Times New Roman" w:cs="Times New Roman"/>
          <w:sz w:val="20"/>
          <w:szCs w:val="20"/>
          <w:lang w:val="en-US"/>
        </w:rPr>
        <w:t>. 11(9), 802–814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22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Brown, C.G., Kellogg, L.D., 1996. 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rvesting economics and wood fiber utilization in a fuels reduction project: a case study in eastern Oreg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Prod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</w:t>
      </w:r>
      <w:r>
        <w:rPr>
          <w:rFonts w:ascii="Times New Roman" w:hAnsi="Times New Roman" w:cs="Times New Roman"/>
          <w:sz w:val="20"/>
          <w:szCs w:val="20"/>
          <w:lang w:val="en-US"/>
        </w:rPr>
        <w:t>. 46(9), 45-5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8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Caulfield, J.P., 1987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cision analysis in damaged forest plantat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 22(1–2), 155–165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3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Dai, Y., Chang, H.H., Liu, W., 2014. Do forest producers benefit from the forest disaster insurance program?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mpirical evidence in Fujian Province of China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50, 127-133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20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eWall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D.R., Buda, A.R., Fisher, A., 2003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xtreme Weather and Forest Management in the Mid-Atlantic Region of the United State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Nort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J. Appl. Fo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0(2), 61–70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4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Dieter, M., 2001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Land expectation values for spruce and beech calculated with Monte Carlo modelling techniques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(2), 157–166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1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nok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2008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Mixed forests and finance — Methodological approach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Econ</w:t>
      </w:r>
      <w:r>
        <w:rPr>
          <w:rFonts w:ascii="Times New Roman" w:hAnsi="Times New Roman" w:cs="Times New Roman"/>
          <w:sz w:val="20"/>
          <w:szCs w:val="20"/>
          <w:lang w:val="en-US"/>
        </w:rPr>
        <w:t>. 65(3), 590–601.</w:t>
      </w:r>
    </w:p>
    <w:p w:rsidR="0022336E" w:rsidRPr="00152A5E" w:rsidRDefault="0022336E" w:rsidP="0022336E">
      <w:pPr>
        <w:shd w:val="clear" w:color="auto" w:fill="FFFFFF" w:themeFill="background1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[12-mh] </w:t>
      </w:r>
      <w:proofErr w:type="spellStart"/>
      <w:proofErr w:type="gramStart"/>
      <w:r w:rsidRPr="00152A5E">
        <w:rPr>
          <w:rFonts w:ascii="Times New Roman" w:hAnsi="Times New Roman" w:cs="Times New Roman"/>
          <w:sz w:val="20"/>
          <w:szCs w:val="20"/>
          <w:lang w:val="en-US"/>
        </w:rPr>
        <w:t>Knoke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152A5E">
        <w:rPr>
          <w:rFonts w:ascii="Times New Roman" w:hAnsi="Times New Roman" w:cs="Times New Roman"/>
          <w:sz w:val="20"/>
          <w:szCs w:val="20"/>
          <w:lang w:val="en-US"/>
        </w:rPr>
        <w:t>Stimm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152A5E">
        <w:rPr>
          <w:rFonts w:ascii="Times New Roman" w:hAnsi="Times New Roman" w:cs="Times New Roman"/>
          <w:sz w:val="20"/>
          <w:szCs w:val="20"/>
          <w:lang w:val="en-US"/>
        </w:rPr>
        <w:t>Ammer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>, C., Moog, M., 2005.</w:t>
      </w:r>
      <w:proofErr w:type="gramEnd"/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 Mixed forests reconsidered: A forest economics contribution on an ecological concept. </w:t>
      </w:r>
      <w:r w:rsidRPr="00152A5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orest Ecol. </w:t>
      </w:r>
      <w:proofErr w:type="spellStart"/>
      <w:r w:rsidRPr="00152A5E">
        <w:rPr>
          <w:rFonts w:ascii="Times New Roman" w:hAnsi="Times New Roman" w:cs="Times New Roman"/>
          <w:iCs/>
          <w:sz w:val="20"/>
          <w:szCs w:val="20"/>
          <w:lang w:val="en-US"/>
        </w:rPr>
        <w:t>Manag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>. 213(1–3), 102–11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[23-mh] </w:t>
      </w:r>
      <w:proofErr w:type="spellStart"/>
      <w:proofErr w:type="gramStart"/>
      <w:r w:rsidRPr="00152A5E">
        <w:rPr>
          <w:rFonts w:ascii="Times New Roman" w:hAnsi="Times New Roman" w:cs="Times New Roman"/>
          <w:sz w:val="20"/>
          <w:szCs w:val="20"/>
          <w:lang w:val="en-US"/>
        </w:rPr>
        <w:t>Knoke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, T., </w:t>
      </w:r>
      <w:proofErr w:type="spellStart"/>
      <w:r w:rsidRPr="00152A5E">
        <w:rPr>
          <w:rFonts w:ascii="Times New Roman" w:hAnsi="Times New Roman" w:cs="Times New Roman"/>
          <w:sz w:val="20"/>
          <w:szCs w:val="20"/>
          <w:lang w:val="en-US"/>
        </w:rPr>
        <w:t>Wurm</w:t>
      </w:r>
      <w:proofErr w:type="spellEnd"/>
      <w:r w:rsidRPr="00152A5E">
        <w:rPr>
          <w:rFonts w:ascii="Times New Roman" w:hAnsi="Times New Roman" w:cs="Times New Roman"/>
          <w:sz w:val="20"/>
          <w:szCs w:val="20"/>
          <w:lang w:val="en-US"/>
        </w:rPr>
        <w:t>, J., 2006.</w:t>
      </w:r>
      <w:proofErr w:type="gramEnd"/>
      <w:r w:rsidRPr="00152A5E">
        <w:rPr>
          <w:rFonts w:ascii="Times New Roman" w:hAnsi="Times New Roman" w:cs="Times New Roman"/>
          <w:sz w:val="20"/>
          <w:szCs w:val="20"/>
          <w:lang w:val="en-US"/>
        </w:rPr>
        <w:t xml:space="preserve"> Mixed forests and a flexible harvest policy: a problem for conventional risk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analysis? 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r. J. For. Res. 125, 303-315.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6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uboya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H., Oka, H., 200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limate Risks and Age-related Damage Probabilities – Effects on the Economically Optimal Rotation Length for Forest Stand Management in Japa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Silva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enn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4(2), 155–16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5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lec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anewinke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0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A forest management risk insurance model and its application to coniferous stands in southwest Germany.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>8(2)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,161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–174. </w:t>
      </w:r>
      <w:proofErr w:type="gramStart"/>
      <w:r w:rsidRPr="00053420">
        <w:rPr>
          <w:rFonts w:ascii="Times New Roman" w:hAnsi="Times New Roman" w:cs="Times New Roman"/>
          <w:sz w:val="20"/>
          <w:szCs w:val="20"/>
          <w:lang w:val="en-US"/>
        </w:rPr>
        <w:t xml:space="preserve">(+ </w:t>
      </w:r>
      <w:r w:rsidRPr="00053420"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  <w:t>Corrigendum</w:t>
      </w:r>
      <w:r w:rsidRPr="00AC2B78">
        <w:rPr>
          <w:rFonts w:ascii="Times New Roman" w:hAnsi="Times New Roman" w:cs="Times New Roman"/>
          <w:iCs/>
          <w:sz w:val="20"/>
          <w:szCs w:val="20"/>
          <w:shd w:val="clear" w:color="auto" w:fill="FFFFFF" w:themeFill="background1"/>
          <w:lang w:val="en-US"/>
        </w:rPr>
        <w:t xml:space="preserve"> 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shd w:val="clear" w:color="auto" w:fill="FFFFFF" w:themeFill="background1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shd w:val="clear" w:color="auto" w:fill="FFFFFF" w:themeFill="background1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shd w:val="clear" w:color="auto" w:fill="FFFFFF" w:themeFill="background1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  <w:t>38, 229).</w:t>
      </w:r>
      <w:proofErr w:type="gramEnd"/>
    </w:p>
    <w:p w:rsidR="0022336E" w:rsidRPr="00053420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8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Holmes, T.P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ukem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E., Von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oll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ebhold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Sills, E., 2009. Economic Impacts of Invasive Species in Forests: Past, Present, and Future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Ann. NY. Acad. Sci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162(1), 18–38.  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4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ewandrowsk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Kim, C.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illery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M., 2014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arbon sequestration through afforestation under uncertaint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38, 90–9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lastRenderedPageBreak/>
        <w:t>[7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Lin, C.R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Buongiorn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1998. Tree Diversity, Landscape Diversity, and Economics of Maple-Birch Forests: Implications of Markovian Model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anage. Sci</w:t>
      </w:r>
      <w:r>
        <w:rPr>
          <w:rFonts w:ascii="Times New Roman" w:hAnsi="Times New Roman" w:cs="Times New Roman"/>
          <w:sz w:val="20"/>
          <w:szCs w:val="20"/>
          <w:lang w:val="en-US"/>
        </w:rPr>
        <w:t>. 44(10), 1351–1366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5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oise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P., 2011.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Faustman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rotation and population dynamics in the presence of a risk of destructive event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7(3), 235–24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2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Lovejoy, P.S., 1916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Costs and Values of Forest Protec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</w:t>
      </w:r>
      <w:r>
        <w:rPr>
          <w:rFonts w:ascii="Times New Roman" w:hAnsi="Times New Roman" w:cs="Times New Roman"/>
          <w:sz w:val="20"/>
          <w:szCs w:val="20"/>
          <w:lang w:val="en-US"/>
        </w:rPr>
        <w:t>. 14(1), 24–3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6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ta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lett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A., 2012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The economic valuation of natural hazards in mountain forests: An approach based on the replacement cost method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J. Forest Econ.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18(4), 318–328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7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Notar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Paletto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affaell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R., 2009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omic Impact of Forest Damage in an Alpine Environment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Acta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lv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ignaria</w:t>
      </w:r>
      <w:proofErr w:type="spellEnd"/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Hung</w:t>
      </w:r>
      <w:r>
        <w:rPr>
          <w:rFonts w:ascii="Times New Roman" w:hAnsi="Times New Roman" w:cs="Times New Roman"/>
          <w:sz w:val="20"/>
          <w:szCs w:val="20"/>
          <w:lang w:val="en-US"/>
        </w:rPr>
        <w:t>. 5, 131–143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0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Roessiger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Griess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V.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Härt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F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Clasen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C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Knoke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>, T., 2013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How economic performance of a stand increases due to decreased failure risk associated with the admixing of species.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Ecol. Model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55, 58–6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24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Routledge, R.D., 1980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 of potential catastrophic mortality and Other Unpredictable events on optimal forest rotation policy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est Sci</w:t>
      </w:r>
      <w:r>
        <w:rPr>
          <w:rFonts w:ascii="Times New Roman" w:hAnsi="Times New Roman" w:cs="Times New Roman"/>
          <w:sz w:val="20"/>
          <w:szCs w:val="20"/>
          <w:lang w:val="en-US"/>
        </w:rPr>
        <w:t>. 26(3), 389-399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9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ainback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G.A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Lavalapati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J.R.R., 2004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odeling catastrophic risk in economic analysis of forest carbon sequestrati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at. </w:t>
      </w:r>
      <w:proofErr w:type="spell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Resour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Model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7(3), 299–317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3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taupendah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K.,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öhring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, B., 2011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Integrating natural risks into </w:t>
      </w:r>
      <w:proofErr w:type="spellStart"/>
      <w:r w:rsidRPr="00AC2B78">
        <w:rPr>
          <w:rFonts w:ascii="Times New Roman" w:hAnsi="Times New Roman" w:cs="Times New Roman"/>
          <w:sz w:val="20"/>
          <w:szCs w:val="20"/>
          <w:lang w:val="en-US"/>
        </w:rPr>
        <w:t>silvicultural</w:t>
      </w:r>
      <w:proofErr w:type="spell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decision models: A survival function approach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For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Policy Econ.</w:t>
      </w:r>
      <w:proofErr w:type="gram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13(6), 496–502.</w:t>
      </w:r>
    </w:p>
    <w:p w:rsidR="0022336E" w:rsidRPr="00AC2B78" w:rsidRDefault="0022336E" w:rsidP="0022336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B78">
        <w:rPr>
          <w:rFonts w:ascii="Times New Roman" w:hAnsi="Times New Roman" w:cs="Times New Roman"/>
          <w:sz w:val="20"/>
          <w:szCs w:val="20"/>
          <w:lang w:val="en-US"/>
        </w:rPr>
        <w:t>[1-m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Yin, R., Newman, D.H., 1996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The Effect of Catastrophic Risk on Forest Investment Decisions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J. Environ. </w:t>
      </w:r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Econ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AC2B78">
        <w:rPr>
          <w:rFonts w:ascii="Times New Roman" w:hAnsi="Times New Roman" w:cs="Times New Roman"/>
          <w:sz w:val="20"/>
          <w:szCs w:val="20"/>
          <w:lang w:val="en-US"/>
        </w:rPr>
        <w:t>Manag</w:t>
      </w:r>
      <w:proofErr w:type="spellEnd"/>
      <w:r w:rsidRPr="00AC2B78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  <w:r w:rsidRPr="00AC2B78">
        <w:rPr>
          <w:rFonts w:ascii="Times New Roman" w:hAnsi="Times New Roman" w:cs="Times New Roman"/>
          <w:sz w:val="20"/>
          <w:szCs w:val="20"/>
          <w:lang w:val="en-US"/>
        </w:rPr>
        <w:t xml:space="preserve"> 31(2), 186–197.</w:t>
      </w:r>
    </w:p>
    <w:p w:rsidR="00F81311" w:rsidRDefault="00F81311"/>
    <w:sectPr w:rsidR="00F813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78C" w:rsidRDefault="005A778C" w:rsidP="0022336E">
      <w:pPr>
        <w:spacing w:after="0" w:line="240" w:lineRule="auto"/>
      </w:pPr>
      <w:r>
        <w:separator/>
      </w:r>
    </w:p>
  </w:endnote>
  <w:endnote w:type="continuationSeparator" w:id="0">
    <w:p w:rsidR="005A778C" w:rsidRDefault="005A778C" w:rsidP="0022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DNGL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urich">
    <w:altName w:val="Zuric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78C" w:rsidRDefault="005A778C" w:rsidP="0022336E">
      <w:pPr>
        <w:spacing w:after="0" w:line="240" w:lineRule="auto"/>
      </w:pPr>
      <w:r>
        <w:separator/>
      </w:r>
    </w:p>
  </w:footnote>
  <w:footnote w:type="continuationSeparator" w:id="0">
    <w:p w:rsidR="005A778C" w:rsidRDefault="005A778C" w:rsidP="0022336E">
      <w:pPr>
        <w:spacing w:after="0" w:line="240" w:lineRule="auto"/>
      </w:pPr>
      <w:r>
        <w:continuationSeparator/>
      </w:r>
    </w:p>
  </w:footnote>
  <w:footnote w:id="1">
    <w:p w:rsidR="0022336E" w:rsidRPr="009A20A5" w:rsidRDefault="0022336E" w:rsidP="0022336E">
      <w:pPr>
        <w:pStyle w:val="Notedebasdepage"/>
        <w:rPr>
          <w:rFonts w:ascii="Times New Roman" w:hAnsi="Times New Roman" w:cs="Times New Roman"/>
          <w:lang w:val="en-US"/>
        </w:rPr>
      </w:pPr>
      <w:r w:rsidRPr="009A20A5">
        <w:rPr>
          <w:rStyle w:val="Appelnotedebasdep"/>
          <w:rFonts w:ascii="Times New Roman" w:hAnsi="Times New Roman" w:cs="Times New Roman"/>
        </w:rPr>
        <w:footnoteRef/>
      </w:r>
      <w:r w:rsidRPr="009A20A5">
        <w:rPr>
          <w:rFonts w:ascii="Times New Roman" w:hAnsi="Times New Roman" w:cs="Times New Roman"/>
          <w:lang w:val="en-US"/>
        </w:rPr>
        <w:t xml:space="preserve"> Bracketed text</w:t>
      </w:r>
      <w:r>
        <w:rPr>
          <w:rFonts w:ascii="Times New Roman" w:hAnsi="Times New Roman" w:cs="Times New Roman"/>
          <w:lang w:val="en-US"/>
        </w:rPr>
        <w:t>s</w:t>
      </w:r>
      <w:r w:rsidRPr="009A20A5">
        <w:rPr>
          <w:rFonts w:ascii="Times New Roman" w:hAnsi="Times New Roman" w:cs="Times New Roman"/>
          <w:lang w:val="en-US"/>
        </w:rPr>
        <w:t xml:space="preserve"> refer to articles reference</w:t>
      </w:r>
      <w:r>
        <w:rPr>
          <w:rFonts w:ascii="Times New Roman" w:hAnsi="Times New Roman" w:cs="Times New Roman"/>
          <w:lang w:val="en-US"/>
        </w:rPr>
        <w:t>s</w:t>
      </w:r>
      <w:r w:rsidRPr="009A20A5">
        <w:rPr>
          <w:rFonts w:ascii="Times New Roman" w:hAnsi="Times New Roman" w:cs="Times New Roman"/>
          <w:lang w:val="en-US"/>
        </w:rPr>
        <w:t xml:space="preserve"> in the database.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06E20"/>
    <w:multiLevelType w:val="multilevel"/>
    <w:tmpl w:val="067E6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7D463C9"/>
    <w:multiLevelType w:val="multilevel"/>
    <w:tmpl w:val="DECE1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9657A2"/>
    <w:multiLevelType w:val="hybridMultilevel"/>
    <w:tmpl w:val="E320D95A"/>
    <w:lvl w:ilvl="0" w:tplc="970AE1B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755FCE"/>
    <w:multiLevelType w:val="hybridMultilevel"/>
    <w:tmpl w:val="E6FE4526"/>
    <w:lvl w:ilvl="0" w:tplc="2966A7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4717C1"/>
    <w:multiLevelType w:val="hybridMultilevel"/>
    <w:tmpl w:val="E0103F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A338C9"/>
    <w:multiLevelType w:val="multilevel"/>
    <w:tmpl w:val="62781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F84B75"/>
    <w:multiLevelType w:val="hybridMultilevel"/>
    <w:tmpl w:val="3C82D546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>
    <w:nsid w:val="2DAD7461"/>
    <w:multiLevelType w:val="hybridMultilevel"/>
    <w:tmpl w:val="F83E1E46"/>
    <w:lvl w:ilvl="0" w:tplc="040C0001">
      <w:start w:val="1"/>
      <w:numFmt w:val="bullet"/>
      <w:lvlText w:val=""/>
      <w:lvlJc w:val="left"/>
      <w:pPr>
        <w:ind w:left="617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8278F0"/>
    <w:multiLevelType w:val="hybridMultilevel"/>
    <w:tmpl w:val="E5E400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BF2EA8"/>
    <w:multiLevelType w:val="hybridMultilevel"/>
    <w:tmpl w:val="AC1C44C4"/>
    <w:lvl w:ilvl="0" w:tplc="9FB2D5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F06592"/>
    <w:multiLevelType w:val="hybridMultilevel"/>
    <w:tmpl w:val="C7DCC4F4"/>
    <w:lvl w:ilvl="0" w:tplc="BA60886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942483"/>
    <w:multiLevelType w:val="hybridMultilevel"/>
    <w:tmpl w:val="2C8A0500"/>
    <w:lvl w:ilvl="0" w:tplc="970AE1BA">
      <w:start w:val="1"/>
      <w:numFmt w:val="bullet"/>
      <w:lvlText w:val="−"/>
      <w:lvlJc w:val="left"/>
      <w:pPr>
        <w:ind w:left="1427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2">
    <w:nsid w:val="457149F6"/>
    <w:multiLevelType w:val="hybridMultilevel"/>
    <w:tmpl w:val="5ED0C74A"/>
    <w:lvl w:ilvl="0" w:tplc="970AE1B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8064D8"/>
    <w:multiLevelType w:val="hybridMultilevel"/>
    <w:tmpl w:val="1902DA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7F4C30"/>
    <w:multiLevelType w:val="hybridMultilevel"/>
    <w:tmpl w:val="04429BC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64C30"/>
    <w:multiLevelType w:val="hybridMultilevel"/>
    <w:tmpl w:val="6F601A70"/>
    <w:lvl w:ilvl="0" w:tplc="970AE1B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934798"/>
    <w:multiLevelType w:val="multilevel"/>
    <w:tmpl w:val="067E6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4F581D2C"/>
    <w:multiLevelType w:val="hybridMultilevel"/>
    <w:tmpl w:val="3EE6621E"/>
    <w:lvl w:ilvl="0" w:tplc="970AE1BA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3D0E98"/>
    <w:multiLevelType w:val="hybridMultilevel"/>
    <w:tmpl w:val="E6FE4526"/>
    <w:lvl w:ilvl="0" w:tplc="2966A7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42039D"/>
    <w:multiLevelType w:val="hybridMultilevel"/>
    <w:tmpl w:val="2B40ADAA"/>
    <w:lvl w:ilvl="0" w:tplc="01906482">
      <w:start w:val="2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DA66F9"/>
    <w:multiLevelType w:val="hybridMultilevel"/>
    <w:tmpl w:val="44AA99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F15B34"/>
    <w:multiLevelType w:val="multilevel"/>
    <w:tmpl w:val="5EC8A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165F29"/>
    <w:multiLevelType w:val="hybridMultilevel"/>
    <w:tmpl w:val="F3D4B9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766FA0"/>
    <w:multiLevelType w:val="hybridMultilevel"/>
    <w:tmpl w:val="95464DC2"/>
    <w:lvl w:ilvl="0" w:tplc="1B8C543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9A6665"/>
    <w:multiLevelType w:val="hybridMultilevel"/>
    <w:tmpl w:val="AC364A0C"/>
    <w:lvl w:ilvl="0" w:tplc="C93EF9D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4078BE"/>
    <w:multiLevelType w:val="hybridMultilevel"/>
    <w:tmpl w:val="BAC6E6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0F3B39"/>
    <w:multiLevelType w:val="hybridMultilevel"/>
    <w:tmpl w:val="C7E29BB0"/>
    <w:lvl w:ilvl="0" w:tplc="0B808C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FE1208"/>
    <w:multiLevelType w:val="hybridMultilevel"/>
    <w:tmpl w:val="CA8C14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683487C"/>
    <w:multiLevelType w:val="multilevel"/>
    <w:tmpl w:val="067E6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7D9C2122"/>
    <w:multiLevelType w:val="hybridMultilevel"/>
    <w:tmpl w:val="784C5D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4"/>
  </w:num>
  <w:num w:numId="4">
    <w:abstractNumId w:val="29"/>
  </w:num>
  <w:num w:numId="5">
    <w:abstractNumId w:val="27"/>
  </w:num>
  <w:num w:numId="6">
    <w:abstractNumId w:val="26"/>
  </w:num>
  <w:num w:numId="7">
    <w:abstractNumId w:val="7"/>
  </w:num>
  <w:num w:numId="8">
    <w:abstractNumId w:val="25"/>
  </w:num>
  <w:num w:numId="9">
    <w:abstractNumId w:val="16"/>
  </w:num>
  <w:num w:numId="10">
    <w:abstractNumId w:val="28"/>
  </w:num>
  <w:num w:numId="11">
    <w:abstractNumId w:val="5"/>
  </w:num>
  <w:num w:numId="12">
    <w:abstractNumId w:val="21"/>
  </w:num>
  <w:num w:numId="13">
    <w:abstractNumId w:val="3"/>
  </w:num>
  <w:num w:numId="14">
    <w:abstractNumId w:val="13"/>
  </w:num>
  <w:num w:numId="15">
    <w:abstractNumId w:val="19"/>
  </w:num>
  <w:num w:numId="16">
    <w:abstractNumId w:val="4"/>
  </w:num>
  <w:num w:numId="17">
    <w:abstractNumId w:val="1"/>
  </w:num>
  <w:num w:numId="18">
    <w:abstractNumId w:val="23"/>
  </w:num>
  <w:num w:numId="19">
    <w:abstractNumId w:val="10"/>
  </w:num>
  <w:num w:numId="20">
    <w:abstractNumId w:val="24"/>
  </w:num>
  <w:num w:numId="21">
    <w:abstractNumId w:val="2"/>
  </w:num>
  <w:num w:numId="22">
    <w:abstractNumId w:val="15"/>
  </w:num>
  <w:num w:numId="23">
    <w:abstractNumId w:val="12"/>
  </w:num>
  <w:num w:numId="24">
    <w:abstractNumId w:val="17"/>
  </w:num>
  <w:num w:numId="25">
    <w:abstractNumId w:val="22"/>
  </w:num>
  <w:num w:numId="26">
    <w:abstractNumId w:val="18"/>
  </w:num>
  <w:num w:numId="27">
    <w:abstractNumId w:val="11"/>
  </w:num>
  <w:num w:numId="28">
    <w:abstractNumId w:val="20"/>
  </w:num>
  <w:num w:numId="29">
    <w:abstractNumId w:val="6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36E"/>
    <w:rsid w:val="00004C34"/>
    <w:rsid w:val="000068D9"/>
    <w:rsid w:val="00013CEC"/>
    <w:rsid w:val="000241E6"/>
    <w:rsid w:val="00030A70"/>
    <w:rsid w:val="00031F58"/>
    <w:rsid w:val="00034C9D"/>
    <w:rsid w:val="0003658A"/>
    <w:rsid w:val="000539E9"/>
    <w:rsid w:val="000560D0"/>
    <w:rsid w:val="00064DB8"/>
    <w:rsid w:val="00080256"/>
    <w:rsid w:val="000832F3"/>
    <w:rsid w:val="0008644E"/>
    <w:rsid w:val="000A42D7"/>
    <w:rsid w:val="000B15BD"/>
    <w:rsid w:val="000B6A1D"/>
    <w:rsid w:val="000B6AF8"/>
    <w:rsid w:val="000E2886"/>
    <w:rsid w:val="000E2907"/>
    <w:rsid w:val="000E694E"/>
    <w:rsid w:val="001041E3"/>
    <w:rsid w:val="001124BA"/>
    <w:rsid w:val="00113366"/>
    <w:rsid w:val="0011433A"/>
    <w:rsid w:val="00116875"/>
    <w:rsid w:val="00122212"/>
    <w:rsid w:val="00133DED"/>
    <w:rsid w:val="00141118"/>
    <w:rsid w:val="00141B29"/>
    <w:rsid w:val="00147DE3"/>
    <w:rsid w:val="001504D1"/>
    <w:rsid w:val="00152AD1"/>
    <w:rsid w:val="0015652C"/>
    <w:rsid w:val="00156CA3"/>
    <w:rsid w:val="00160685"/>
    <w:rsid w:val="001609B6"/>
    <w:rsid w:val="00163235"/>
    <w:rsid w:val="00170DA6"/>
    <w:rsid w:val="0017259F"/>
    <w:rsid w:val="00174D34"/>
    <w:rsid w:val="00175243"/>
    <w:rsid w:val="00175895"/>
    <w:rsid w:val="00183D9D"/>
    <w:rsid w:val="00186841"/>
    <w:rsid w:val="001943CB"/>
    <w:rsid w:val="00195ABE"/>
    <w:rsid w:val="001A2B39"/>
    <w:rsid w:val="001B080E"/>
    <w:rsid w:val="001B61DE"/>
    <w:rsid w:val="001C0BF3"/>
    <w:rsid w:val="001C4D6A"/>
    <w:rsid w:val="001D034D"/>
    <w:rsid w:val="001D0956"/>
    <w:rsid w:val="001E2B14"/>
    <w:rsid w:val="001F5A60"/>
    <w:rsid w:val="0020126F"/>
    <w:rsid w:val="00202CF2"/>
    <w:rsid w:val="00204B24"/>
    <w:rsid w:val="00210A72"/>
    <w:rsid w:val="00217AA3"/>
    <w:rsid w:val="0022336E"/>
    <w:rsid w:val="00226C26"/>
    <w:rsid w:val="00233103"/>
    <w:rsid w:val="00236FFF"/>
    <w:rsid w:val="00243926"/>
    <w:rsid w:val="002470FD"/>
    <w:rsid w:val="00253DF5"/>
    <w:rsid w:val="00262E8A"/>
    <w:rsid w:val="002651EF"/>
    <w:rsid w:val="00271C1D"/>
    <w:rsid w:val="0027276D"/>
    <w:rsid w:val="00275EDA"/>
    <w:rsid w:val="00277DED"/>
    <w:rsid w:val="0028273A"/>
    <w:rsid w:val="0028426D"/>
    <w:rsid w:val="00285E41"/>
    <w:rsid w:val="00290187"/>
    <w:rsid w:val="00293922"/>
    <w:rsid w:val="00293D80"/>
    <w:rsid w:val="002960E6"/>
    <w:rsid w:val="002A3DD1"/>
    <w:rsid w:val="002A5A46"/>
    <w:rsid w:val="002B215A"/>
    <w:rsid w:val="002C1B34"/>
    <w:rsid w:val="002C2D56"/>
    <w:rsid w:val="002C483E"/>
    <w:rsid w:val="002C57C7"/>
    <w:rsid w:val="002C7CCD"/>
    <w:rsid w:val="002E763E"/>
    <w:rsid w:val="002F2A53"/>
    <w:rsid w:val="002F47D9"/>
    <w:rsid w:val="00302AB3"/>
    <w:rsid w:val="00302E74"/>
    <w:rsid w:val="00306F70"/>
    <w:rsid w:val="003110D9"/>
    <w:rsid w:val="0032611C"/>
    <w:rsid w:val="003349F1"/>
    <w:rsid w:val="003375C3"/>
    <w:rsid w:val="00344B33"/>
    <w:rsid w:val="003603CD"/>
    <w:rsid w:val="00371478"/>
    <w:rsid w:val="003807EF"/>
    <w:rsid w:val="00381044"/>
    <w:rsid w:val="00384AD6"/>
    <w:rsid w:val="003857AE"/>
    <w:rsid w:val="00385D6E"/>
    <w:rsid w:val="0039089E"/>
    <w:rsid w:val="00394F7C"/>
    <w:rsid w:val="003A58B6"/>
    <w:rsid w:val="003B27A0"/>
    <w:rsid w:val="003B5A46"/>
    <w:rsid w:val="003C05D4"/>
    <w:rsid w:val="003D2B42"/>
    <w:rsid w:val="003E6569"/>
    <w:rsid w:val="003E7FB4"/>
    <w:rsid w:val="003F4C81"/>
    <w:rsid w:val="00411958"/>
    <w:rsid w:val="00414F57"/>
    <w:rsid w:val="00417BBE"/>
    <w:rsid w:val="00417D45"/>
    <w:rsid w:val="00431548"/>
    <w:rsid w:val="00433B04"/>
    <w:rsid w:val="00443329"/>
    <w:rsid w:val="00451A3F"/>
    <w:rsid w:val="004706E2"/>
    <w:rsid w:val="00471C38"/>
    <w:rsid w:val="0047410F"/>
    <w:rsid w:val="00477143"/>
    <w:rsid w:val="004970A5"/>
    <w:rsid w:val="004B17EB"/>
    <w:rsid w:val="004B4E39"/>
    <w:rsid w:val="004B5DE8"/>
    <w:rsid w:val="004D5BAD"/>
    <w:rsid w:val="004D7E36"/>
    <w:rsid w:val="004E3A7F"/>
    <w:rsid w:val="004E419C"/>
    <w:rsid w:val="00502B9B"/>
    <w:rsid w:val="005144F6"/>
    <w:rsid w:val="005158CF"/>
    <w:rsid w:val="0052287B"/>
    <w:rsid w:val="00532E6E"/>
    <w:rsid w:val="00534387"/>
    <w:rsid w:val="00534D48"/>
    <w:rsid w:val="0055710F"/>
    <w:rsid w:val="005609B7"/>
    <w:rsid w:val="00565959"/>
    <w:rsid w:val="00570162"/>
    <w:rsid w:val="0057672A"/>
    <w:rsid w:val="00577697"/>
    <w:rsid w:val="00590CD0"/>
    <w:rsid w:val="00591DBF"/>
    <w:rsid w:val="0059551A"/>
    <w:rsid w:val="00596B24"/>
    <w:rsid w:val="00597ECA"/>
    <w:rsid w:val="005A09BC"/>
    <w:rsid w:val="005A6770"/>
    <w:rsid w:val="005A778C"/>
    <w:rsid w:val="005B0E6D"/>
    <w:rsid w:val="005B1F0D"/>
    <w:rsid w:val="005C7BCA"/>
    <w:rsid w:val="005D044E"/>
    <w:rsid w:val="005D1D8B"/>
    <w:rsid w:val="005E27C7"/>
    <w:rsid w:val="005E3318"/>
    <w:rsid w:val="005F12C8"/>
    <w:rsid w:val="005F789F"/>
    <w:rsid w:val="0060789F"/>
    <w:rsid w:val="0061170C"/>
    <w:rsid w:val="00612622"/>
    <w:rsid w:val="006150D6"/>
    <w:rsid w:val="00623A4C"/>
    <w:rsid w:val="006257B6"/>
    <w:rsid w:val="00630577"/>
    <w:rsid w:val="00634316"/>
    <w:rsid w:val="006406DE"/>
    <w:rsid w:val="006548C0"/>
    <w:rsid w:val="00661548"/>
    <w:rsid w:val="006722C9"/>
    <w:rsid w:val="0067500C"/>
    <w:rsid w:val="00693E16"/>
    <w:rsid w:val="00694378"/>
    <w:rsid w:val="00696843"/>
    <w:rsid w:val="00697CD3"/>
    <w:rsid w:val="006B0F38"/>
    <w:rsid w:val="006C04F6"/>
    <w:rsid w:val="006C3FC7"/>
    <w:rsid w:val="006C4BC7"/>
    <w:rsid w:val="006C5284"/>
    <w:rsid w:val="006E2250"/>
    <w:rsid w:val="006F1ECB"/>
    <w:rsid w:val="007030F5"/>
    <w:rsid w:val="007046C0"/>
    <w:rsid w:val="00711C01"/>
    <w:rsid w:val="00716833"/>
    <w:rsid w:val="007173F3"/>
    <w:rsid w:val="00720604"/>
    <w:rsid w:val="00725602"/>
    <w:rsid w:val="0072590B"/>
    <w:rsid w:val="007277DA"/>
    <w:rsid w:val="007337C9"/>
    <w:rsid w:val="0073474C"/>
    <w:rsid w:val="00745FB1"/>
    <w:rsid w:val="007473A3"/>
    <w:rsid w:val="0075009D"/>
    <w:rsid w:val="007501CB"/>
    <w:rsid w:val="00750F69"/>
    <w:rsid w:val="00765863"/>
    <w:rsid w:val="00767B2D"/>
    <w:rsid w:val="00770383"/>
    <w:rsid w:val="0077780C"/>
    <w:rsid w:val="00780A45"/>
    <w:rsid w:val="00782E23"/>
    <w:rsid w:val="007A4700"/>
    <w:rsid w:val="007A5A66"/>
    <w:rsid w:val="007A79C5"/>
    <w:rsid w:val="007A7C07"/>
    <w:rsid w:val="007C0DF6"/>
    <w:rsid w:val="007C2623"/>
    <w:rsid w:val="007C7C28"/>
    <w:rsid w:val="007D57FB"/>
    <w:rsid w:val="007E2A86"/>
    <w:rsid w:val="007E63B4"/>
    <w:rsid w:val="007F209B"/>
    <w:rsid w:val="007F69A6"/>
    <w:rsid w:val="008041A6"/>
    <w:rsid w:val="00812353"/>
    <w:rsid w:val="008169FC"/>
    <w:rsid w:val="00822C1C"/>
    <w:rsid w:val="00827E9C"/>
    <w:rsid w:val="008328EC"/>
    <w:rsid w:val="008366AF"/>
    <w:rsid w:val="008419A4"/>
    <w:rsid w:val="0085435C"/>
    <w:rsid w:val="00855BA2"/>
    <w:rsid w:val="0085634D"/>
    <w:rsid w:val="008571D0"/>
    <w:rsid w:val="008618CA"/>
    <w:rsid w:val="00876C52"/>
    <w:rsid w:val="00881817"/>
    <w:rsid w:val="00881E2F"/>
    <w:rsid w:val="00882332"/>
    <w:rsid w:val="008875F3"/>
    <w:rsid w:val="00897092"/>
    <w:rsid w:val="008A72C2"/>
    <w:rsid w:val="008B3155"/>
    <w:rsid w:val="008C6F87"/>
    <w:rsid w:val="008D4DEA"/>
    <w:rsid w:val="008D6DB7"/>
    <w:rsid w:val="008E7EC7"/>
    <w:rsid w:val="008F4AD3"/>
    <w:rsid w:val="0090010A"/>
    <w:rsid w:val="0092150B"/>
    <w:rsid w:val="009221F2"/>
    <w:rsid w:val="00924B07"/>
    <w:rsid w:val="0093351B"/>
    <w:rsid w:val="00933F22"/>
    <w:rsid w:val="00935B85"/>
    <w:rsid w:val="00937F95"/>
    <w:rsid w:val="00950A97"/>
    <w:rsid w:val="00951498"/>
    <w:rsid w:val="00976375"/>
    <w:rsid w:val="009770FE"/>
    <w:rsid w:val="00977A13"/>
    <w:rsid w:val="00980926"/>
    <w:rsid w:val="00981EFC"/>
    <w:rsid w:val="009823BB"/>
    <w:rsid w:val="00984975"/>
    <w:rsid w:val="009927E3"/>
    <w:rsid w:val="009935E8"/>
    <w:rsid w:val="00996950"/>
    <w:rsid w:val="009A0736"/>
    <w:rsid w:val="009A79E3"/>
    <w:rsid w:val="009B3AC8"/>
    <w:rsid w:val="009C3260"/>
    <w:rsid w:val="009D2165"/>
    <w:rsid w:val="009E1085"/>
    <w:rsid w:val="009E69DE"/>
    <w:rsid w:val="009F6004"/>
    <w:rsid w:val="009F7E66"/>
    <w:rsid w:val="00A05185"/>
    <w:rsid w:val="00A12C07"/>
    <w:rsid w:val="00A15B55"/>
    <w:rsid w:val="00A26870"/>
    <w:rsid w:val="00A317E5"/>
    <w:rsid w:val="00A32714"/>
    <w:rsid w:val="00A34CDD"/>
    <w:rsid w:val="00A40D9B"/>
    <w:rsid w:val="00A419A2"/>
    <w:rsid w:val="00A41D1F"/>
    <w:rsid w:val="00A4364E"/>
    <w:rsid w:val="00A5485A"/>
    <w:rsid w:val="00A603E4"/>
    <w:rsid w:val="00A61664"/>
    <w:rsid w:val="00A67DDD"/>
    <w:rsid w:val="00A75DB4"/>
    <w:rsid w:val="00A805A2"/>
    <w:rsid w:val="00A97534"/>
    <w:rsid w:val="00A97DAE"/>
    <w:rsid w:val="00AB36AA"/>
    <w:rsid w:val="00AC6B36"/>
    <w:rsid w:val="00AD2247"/>
    <w:rsid w:val="00AD23B6"/>
    <w:rsid w:val="00AD6D26"/>
    <w:rsid w:val="00AD79C0"/>
    <w:rsid w:val="00AE0DCB"/>
    <w:rsid w:val="00AE3152"/>
    <w:rsid w:val="00AF33CD"/>
    <w:rsid w:val="00AF485D"/>
    <w:rsid w:val="00AF6506"/>
    <w:rsid w:val="00B0554C"/>
    <w:rsid w:val="00B17B92"/>
    <w:rsid w:val="00B217D5"/>
    <w:rsid w:val="00B2571C"/>
    <w:rsid w:val="00B5534F"/>
    <w:rsid w:val="00B62B14"/>
    <w:rsid w:val="00B82C26"/>
    <w:rsid w:val="00B83FB8"/>
    <w:rsid w:val="00B850E1"/>
    <w:rsid w:val="00B879E5"/>
    <w:rsid w:val="00B87FFC"/>
    <w:rsid w:val="00B908E3"/>
    <w:rsid w:val="00B95A76"/>
    <w:rsid w:val="00BA085F"/>
    <w:rsid w:val="00BA0B57"/>
    <w:rsid w:val="00BB1EF3"/>
    <w:rsid w:val="00BD04A6"/>
    <w:rsid w:val="00BE0A1B"/>
    <w:rsid w:val="00BE4795"/>
    <w:rsid w:val="00BE661D"/>
    <w:rsid w:val="00BE75E0"/>
    <w:rsid w:val="00C03B4A"/>
    <w:rsid w:val="00C15964"/>
    <w:rsid w:val="00C202A2"/>
    <w:rsid w:val="00C20A45"/>
    <w:rsid w:val="00C222ED"/>
    <w:rsid w:val="00C25C9E"/>
    <w:rsid w:val="00C25D7C"/>
    <w:rsid w:val="00C30D3A"/>
    <w:rsid w:val="00C31451"/>
    <w:rsid w:val="00C3648A"/>
    <w:rsid w:val="00C36BF2"/>
    <w:rsid w:val="00C473AD"/>
    <w:rsid w:val="00C74A00"/>
    <w:rsid w:val="00C74E1B"/>
    <w:rsid w:val="00C81C1A"/>
    <w:rsid w:val="00C8465D"/>
    <w:rsid w:val="00C84C2F"/>
    <w:rsid w:val="00C869A6"/>
    <w:rsid w:val="00C961D2"/>
    <w:rsid w:val="00CB0DFD"/>
    <w:rsid w:val="00CB4AE5"/>
    <w:rsid w:val="00CB7764"/>
    <w:rsid w:val="00CC2BF7"/>
    <w:rsid w:val="00CC47FA"/>
    <w:rsid w:val="00CC62AB"/>
    <w:rsid w:val="00CF742B"/>
    <w:rsid w:val="00D044F1"/>
    <w:rsid w:val="00D07D71"/>
    <w:rsid w:val="00D1499B"/>
    <w:rsid w:val="00D25175"/>
    <w:rsid w:val="00D2653E"/>
    <w:rsid w:val="00D51F2C"/>
    <w:rsid w:val="00D52B3D"/>
    <w:rsid w:val="00D537CE"/>
    <w:rsid w:val="00D5763B"/>
    <w:rsid w:val="00D60DBA"/>
    <w:rsid w:val="00D61627"/>
    <w:rsid w:val="00D65CBA"/>
    <w:rsid w:val="00D74E0F"/>
    <w:rsid w:val="00D767D9"/>
    <w:rsid w:val="00D91D44"/>
    <w:rsid w:val="00DA1C98"/>
    <w:rsid w:val="00DA6A3F"/>
    <w:rsid w:val="00DA7A73"/>
    <w:rsid w:val="00DB24DF"/>
    <w:rsid w:val="00DC053A"/>
    <w:rsid w:val="00DC34F5"/>
    <w:rsid w:val="00DC73D6"/>
    <w:rsid w:val="00DD34D9"/>
    <w:rsid w:val="00DE2E6B"/>
    <w:rsid w:val="00DF06BB"/>
    <w:rsid w:val="00DF64A0"/>
    <w:rsid w:val="00DF6AFA"/>
    <w:rsid w:val="00E03CF1"/>
    <w:rsid w:val="00E04439"/>
    <w:rsid w:val="00E059CB"/>
    <w:rsid w:val="00E10187"/>
    <w:rsid w:val="00E11BC8"/>
    <w:rsid w:val="00E13C65"/>
    <w:rsid w:val="00E23C9E"/>
    <w:rsid w:val="00E2466F"/>
    <w:rsid w:val="00E27ACD"/>
    <w:rsid w:val="00E34D7D"/>
    <w:rsid w:val="00E365CA"/>
    <w:rsid w:val="00E36BE6"/>
    <w:rsid w:val="00E40DB7"/>
    <w:rsid w:val="00E42960"/>
    <w:rsid w:val="00E4629C"/>
    <w:rsid w:val="00E5016C"/>
    <w:rsid w:val="00E5775D"/>
    <w:rsid w:val="00E625A0"/>
    <w:rsid w:val="00E67669"/>
    <w:rsid w:val="00E73B6D"/>
    <w:rsid w:val="00E82776"/>
    <w:rsid w:val="00E84DD3"/>
    <w:rsid w:val="00E9578C"/>
    <w:rsid w:val="00EA1A6E"/>
    <w:rsid w:val="00EA1BF7"/>
    <w:rsid w:val="00EA21A7"/>
    <w:rsid w:val="00EA4EC6"/>
    <w:rsid w:val="00EB3F31"/>
    <w:rsid w:val="00EB48B4"/>
    <w:rsid w:val="00EB4ADF"/>
    <w:rsid w:val="00ED52AE"/>
    <w:rsid w:val="00ED6050"/>
    <w:rsid w:val="00ED6A1E"/>
    <w:rsid w:val="00EE448C"/>
    <w:rsid w:val="00EE6EFB"/>
    <w:rsid w:val="00EE7144"/>
    <w:rsid w:val="00EF11AF"/>
    <w:rsid w:val="00F00664"/>
    <w:rsid w:val="00F0400D"/>
    <w:rsid w:val="00F05EAC"/>
    <w:rsid w:val="00F0612D"/>
    <w:rsid w:val="00F06734"/>
    <w:rsid w:val="00F24193"/>
    <w:rsid w:val="00F244A4"/>
    <w:rsid w:val="00F32DB4"/>
    <w:rsid w:val="00F40ECB"/>
    <w:rsid w:val="00F43437"/>
    <w:rsid w:val="00F46D2C"/>
    <w:rsid w:val="00F501EC"/>
    <w:rsid w:val="00F55C87"/>
    <w:rsid w:val="00F575F2"/>
    <w:rsid w:val="00F57E90"/>
    <w:rsid w:val="00F612EC"/>
    <w:rsid w:val="00F61E2E"/>
    <w:rsid w:val="00F6206D"/>
    <w:rsid w:val="00F63615"/>
    <w:rsid w:val="00F75DDE"/>
    <w:rsid w:val="00F77F58"/>
    <w:rsid w:val="00F81311"/>
    <w:rsid w:val="00F96DF5"/>
    <w:rsid w:val="00FA2B6C"/>
    <w:rsid w:val="00FA4A3A"/>
    <w:rsid w:val="00FB35BA"/>
    <w:rsid w:val="00FB41FD"/>
    <w:rsid w:val="00FC2A30"/>
    <w:rsid w:val="00FC72D1"/>
    <w:rsid w:val="00FD0EB6"/>
    <w:rsid w:val="00FD7278"/>
    <w:rsid w:val="00FD742B"/>
    <w:rsid w:val="00FE632C"/>
    <w:rsid w:val="00FF0822"/>
    <w:rsid w:val="00FF26FB"/>
    <w:rsid w:val="00FF2CD2"/>
    <w:rsid w:val="00FF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6E"/>
  </w:style>
  <w:style w:type="paragraph" w:styleId="Titre1">
    <w:name w:val="heading 1"/>
    <w:basedOn w:val="Normal"/>
    <w:next w:val="Normal"/>
    <w:link w:val="Titre1Car"/>
    <w:uiPriority w:val="9"/>
    <w:qFormat/>
    <w:rsid w:val="002233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3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2233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3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33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223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2336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23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Numrodeligne">
    <w:name w:val="line number"/>
    <w:basedOn w:val="Policepardfaut"/>
    <w:uiPriority w:val="99"/>
    <w:semiHidden/>
    <w:unhideWhenUsed/>
    <w:rsid w:val="0022336E"/>
  </w:style>
  <w:style w:type="paragraph" w:styleId="En-tte">
    <w:name w:val="header"/>
    <w:basedOn w:val="Normal"/>
    <w:link w:val="En-tteCar"/>
    <w:uiPriority w:val="99"/>
    <w:unhideWhenUsed/>
    <w:rsid w:val="00223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336E"/>
  </w:style>
  <w:style w:type="paragraph" w:styleId="Pieddepage">
    <w:name w:val="footer"/>
    <w:basedOn w:val="Normal"/>
    <w:link w:val="PieddepageCar"/>
    <w:uiPriority w:val="99"/>
    <w:unhideWhenUsed/>
    <w:rsid w:val="00223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336E"/>
  </w:style>
  <w:style w:type="paragraph" w:styleId="Paragraphedeliste">
    <w:name w:val="List Paragraph"/>
    <w:basedOn w:val="Normal"/>
    <w:uiPriority w:val="34"/>
    <w:qFormat/>
    <w:rsid w:val="0022336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2336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36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223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22336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2336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2336E"/>
    <w:rPr>
      <w:vertAlign w:val="superscript"/>
    </w:rPr>
  </w:style>
  <w:style w:type="character" w:customStyle="1" w:styleId="st">
    <w:name w:val="st"/>
    <w:basedOn w:val="Policepardfaut"/>
    <w:rsid w:val="0022336E"/>
  </w:style>
  <w:style w:type="character" w:styleId="Accentuation">
    <w:name w:val="Emphasis"/>
    <w:basedOn w:val="Policepardfaut"/>
    <w:uiPriority w:val="20"/>
    <w:qFormat/>
    <w:rsid w:val="0022336E"/>
    <w:rPr>
      <w:i/>
      <w:iCs/>
    </w:rPr>
  </w:style>
  <w:style w:type="table" w:styleId="Grilledutableau">
    <w:name w:val="Table Grid"/>
    <w:basedOn w:val="TableauNormal"/>
    <w:uiPriority w:val="59"/>
    <w:rsid w:val="00223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23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3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336E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223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2336E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itationHTML">
    <w:name w:val="HTML Cite"/>
    <w:basedOn w:val="Policepardfaut"/>
    <w:uiPriority w:val="99"/>
    <w:semiHidden/>
    <w:unhideWhenUsed/>
    <w:rsid w:val="0022336E"/>
    <w:rPr>
      <w:i/>
      <w:iCs/>
    </w:rPr>
  </w:style>
  <w:style w:type="table" w:styleId="Ombrageclair">
    <w:name w:val="Light Shading"/>
    <w:basedOn w:val="TableauNormal"/>
    <w:uiPriority w:val="60"/>
    <w:rsid w:val="002233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moyenne2-Accent1">
    <w:name w:val="Medium Shading 2 Accent 1"/>
    <w:basedOn w:val="TableauNormal"/>
    <w:uiPriority w:val="64"/>
    <w:rsid w:val="0022336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ouleur-Accent1">
    <w:name w:val="Colorful Grid Accent 1"/>
    <w:basedOn w:val="TableauNormal"/>
    <w:uiPriority w:val="73"/>
    <w:rsid w:val="002233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lev">
    <w:name w:val="Strong"/>
    <w:basedOn w:val="Policepardfaut"/>
    <w:uiPriority w:val="22"/>
    <w:qFormat/>
    <w:rsid w:val="0022336E"/>
    <w:rPr>
      <w:b/>
      <w:bCs/>
    </w:rPr>
  </w:style>
  <w:style w:type="table" w:styleId="Trameclaire-Accent1">
    <w:name w:val="Light Shading Accent 1"/>
    <w:basedOn w:val="TableauNormal"/>
    <w:uiPriority w:val="60"/>
    <w:rsid w:val="002233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22336E"/>
    <w:pPr>
      <w:autoSpaceDE w:val="0"/>
      <w:autoSpaceDN w:val="0"/>
      <w:adjustRightInd w:val="0"/>
      <w:spacing w:after="0" w:line="240" w:lineRule="auto"/>
    </w:pPr>
    <w:rPr>
      <w:rFonts w:ascii="MADNGL+Verdana" w:hAnsi="MADNGL+Verdana" w:cs="MADNGL+Verdana"/>
      <w:color w:val="000000"/>
      <w:sz w:val="24"/>
      <w:szCs w:val="24"/>
    </w:rPr>
  </w:style>
  <w:style w:type="character" w:customStyle="1" w:styleId="fn">
    <w:name w:val="fn"/>
    <w:basedOn w:val="Policepardfaut"/>
    <w:rsid w:val="0022336E"/>
  </w:style>
  <w:style w:type="character" w:customStyle="1" w:styleId="Sous-titre1">
    <w:name w:val="Sous-titre1"/>
    <w:basedOn w:val="Policepardfaut"/>
    <w:rsid w:val="0022336E"/>
  </w:style>
  <w:style w:type="paragraph" w:styleId="NormalWeb">
    <w:name w:val="Normal (Web)"/>
    <w:basedOn w:val="Normal"/>
    <w:uiPriority w:val="99"/>
    <w:semiHidden/>
    <w:unhideWhenUsed/>
    <w:rsid w:val="002233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22336E"/>
    <w:rPr>
      <w:color w:val="800080" w:themeColor="followedHyperlink"/>
      <w:u w:val="single"/>
    </w:rPr>
  </w:style>
  <w:style w:type="paragraph" w:customStyle="1" w:styleId="Pa32">
    <w:name w:val="Pa32"/>
    <w:basedOn w:val="Default"/>
    <w:next w:val="Default"/>
    <w:uiPriority w:val="99"/>
    <w:rsid w:val="0022336E"/>
    <w:pPr>
      <w:spacing w:line="201" w:lineRule="atLeast"/>
    </w:pPr>
    <w:rPr>
      <w:rFonts w:ascii="Zurich" w:hAnsi="Zurich" w:cstheme="minorBidi"/>
      <w:color w:val="auto"/>
    </w:rPr>
  </w:style>
  <w:style w:type="character" w:customStyle="1" w:styleId="A22">
    <w:name w:val="A22"/>
    <w:uiPriority w:val="99"/>
    <w:rsid w:val="0022336E"/>
    <w:rPr>
      <w:rFonts w:cs="Zurich"/>
      <w:color w:val="000000"/>
    </w:rPr>
  </w:style>
  <w:style w:type="character" w:customStyle="1" w:styleId="xbe">
    <w:name w:val="_xbe"/>
    <w:basedOn w:val="Policepardfaut"/>
    <w:rsid w:val="0022336E"/>
  </w:style>
  <w:style w:type="character" w:customStyle="1" w:styleId="mw-headline">
    <w:name w:val="mw-headline"/>
    <w:basedOn w:val="Policepardfaut"/>
    <w:rsid w:val="0022336E"/>
  </w:style>
  <w:style w:type="table" w:styleId="Listeclaire-Accent1">
    <w:name w:val="Light List Accent 1"/>
    <w:basedOn w:val="TableauNormal"/>
    <w:uiPriority w:val="61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stemoyenne1-Accent1">
    <w:name w:val="Medium List 1 Accent 1"/>
    <w:basedOn w:val="TableauNormal"/>
    <w:uiPriority w:val="65"/>
    <w:rsid w:val="002233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2336E"/>
    <w:pPr>
      <w:outlineLvl w:val="9"/>
    </w:pPr>
    <w:rPr>
      <w:lang w:eastAsia="fr-FR"/>
    </w:rPr>
  </w:style>
  <w:style w:type="character" w:customStyle="1" w:styleId="current-selection">
    <w:name w:val="current-selection"/>
    <w:basedOn w:val="Policepardfaut"/>
    <w:rsid w:val="0022336E"/>
  </w:style>
  <w:style w:type="character" w:customStyle="1" w:styleId="a">
    <w:name w:val="_"/>
    <w:basedOn w:val="Policepardfaut"/>
    <w:rsid w:val="0022336E"/>
  </w:style>
  <w:style w:type="character" w:customStyle="1" w:styleId="enhanced-author">
    <w:name w:val="enhanced-author"/>
    <w:basedOn w:val="Policepardfaut"/>
    <w:rsid w:val="0022336E"/>
  </w:style>
  <w:style w:type="character" w:customStyle="1" w:styleId="ff4">
    <w:name w:val="ff4"/>
    <w:basedOn w:val="Policepardfaut"/>
    <w:rsid w:val="0022336E"/>
  </w:style>
  <w:style w:type="paragraph" w:styleId="Rvision">
    <w:name w:val="Revision"/>
    <w:hidden/>
    <w:uiPriority w:val="99"/>
    <w:semiHidden/>
    <w:rsid w:val="002233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6E"/>
  </w:style>
  <w:style w:type="paragraph" w:styleId="Titre1">
    <w:name w:val="heading 1"/>
    <w:basedOn w:val="Normal"/>
    <w:next w:val="Normal"/>
    <w:link w:val="Titre1Car"/>
    <w:uiPriority w:val="9"/>
    <w:qFormat/>
    <w:rsid w:val="002233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3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2233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3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33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223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2336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23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Numrodeligne">
    <w:name w:val="line number"/>
    <w:basedOn w:val="Policepardfaut"/>
    <w:uiPriority w:val="99"/>
    <w:semiHidden/>
    <w:unhideWhenUsed/>
    <w:rsid w:val="0022336E"/>
  </w:style>
  <w:style w:type="paragraph" w:styleId="En-tte">
    <w:name w:val="header"/>
    <w:basedOn w:val="Normal"/>
    <w:link w:val="En-tteCar"/>
    <w:uiPriority w:val="99"/>
    <w:unhideWhenUsed/>
    <w:rsid w:val="00223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336E"/>
  </w:style>
  <w:style w:type="paragraph" w:styleId="Pieddepage">
    <w:name w:val="footer"/>
    <w:basedOn w:val="Normal"/>
    <w:link w:val="PieddepageCar"/>
    <w:uiPriority w:val="99"/>
    <w:unhideWhenUsed/>
    <w:rsid w:val="00223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336E"/>
  </w:style>
  <w:style w:type="paragraph" w:styleId="Paragraphedeliste">
    <w:name w:val="List Paragraph"/>
    <w:basedOn w:val="Normal"/>
    <w:uiPriority w:val="34"/>
    <w:qFormat/>
    <w:rsid w:val="0022336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2336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36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223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22336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2336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2336E"/>
    <w:rPr>
      <w:vertAlign w:val="superscript"/>
    </w:rPr>
  </w:style>
  <w:style w:type="character" w:customStyle="1" w:styleId="st">
    <w:name w:val="st"/>
    <w:basedOn w:val="Policepardfaut"/>
    <w:rsid w:val="0022336E"/>
  </w:style>
  <w:style w:type="character" w:styleId="Accentuation">
    <w:name w:val="Emphasis"/>
    <w:basedOn w:val="Policepardfaut"/>
    <w:uiPriority w:val="20"/>
    <w:qFormat/>
    <w:rsid w:val="0022336E"/>
    <w:rPr>
      <w:i/>
      <w:iCs/>
    </w:rPr>
  </w:style>
  <w:style w:type="table" w:styleId="Grilledutableau">
    <w:name w:val="Table Grid"/>
    <w:basedOn w:val="TableauNormal"/>
    <w:uiPriority w:val="59"/>
    <w:rsid w:val="00223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23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3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336E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223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2336E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itationHTML">
    <w:name w:val="HTML Cite"/>
    <w:basedOn w:val="Policepardfaut"/>
    <w:uiPriority w:val="99"/>
    <w:semiHidden/>
    <w:unhideWhenUsed/>
    <w:rsid w:val="0022336E"/>
    <w:rPr>
      <w:i/>
      <w:iCs/>
    </w:rPr>
  </w:style>
  <w:style w:type="table" w:styleId="Ombrageclair">
    <w:name w:val="Light Shading"/>
    <w:basedOn w:val="TableauNormal"/>
    <w:uiPriority w:val="60"/>
    <w:rsid w:val="002233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moyenne2-Accent1">
    <w:name w:val="Medium Shading 2 Accent 1"/>
    <w:basedOn w:val="TableauNormal"/>
    <w:uiPriority w:val="64"/>
    <w:rsid w:val="0022336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llecouleur-Accent1">
    <w:name w:val="Colorful Grid Accent 1"/>
    <w:basedOn w:val="TableauNormal"/>
    <w:uiPriority w:val="73"/>
    <w:rsid w:val="002233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lev">
    <w:name w:val="Strong"/>
    <w:basedOn w:val="Policepardfaut"/>
    <w:uiPriority w:val="22"/>
    <w:qFormat/>
    <w:rsid w:val="0022336E"/>
    <w:rPr>
      <w:b/>
      <w:bCs/>
    </w:rPr>
  </w:style>
  <w:style w:type="table" w:styleId="Trameclaire-Accent1">
    <w:name w:val="Light Shading Accent 1"/>
    <w:basedOn w:val="TableauNormal"/>
    <w:uiPriority w:val="60"/>
    <w:rsid w:val="002233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22336E"/>
    <w:pPr>
      <w:autoSpaceDE w:val="0"/>
      <w:autoSpaceDN w:val="0"/>
      <w:adjustRightInd w:val="0"/>
      <w:spacing w:after="0" w:line="240" w:lineRule="auto"/>
    </w:pPr>
    <w:rPr>
      <w:rFonts w:ascii="MADNGL+Verdana" w:hAnsi="MADNGL+Verdana" w:cs="MADNGL+Verdana"/>
      <w:color w:val="000000"/>
      <w:sz w:val="24"/>
      <w:szCs w:val="24"/>
    </w:rPr>
  </w:style>
  <w:style w:type="character" w:customStyle="1" w:styleId="fn">
    <w:name w:val="fn"/>
    <w:basedOn w:val="Policepardfaut"/>
    <w:rsid w:val="0022336E"/>
  </w:style>
  <w:style w:type="character" w:customStyle="1" w:styleId="Sous-titre1">
    <w:name w:val="Sous-titre1"/>
    <w:basedOn w:val="Policepardfaut"/>
    <w:rsid w:val="0022336E"/>
  </w:style>
  <w:style w:type="paragraph" w:styleId="NormalWeb">
    <w:name w:val="Normal (Web)"/>
    <w:basedOn w:val="Normal"/>
    <w:uiPriority w:val="99"/>
    <w:semiHidden/>
    <w:unhideWhenUsed/>
    <w:rsid w:val="002233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22336E"/>
    <w:rPr>
      <w:color w:val="800080" w:themeColor="followedHyperlink"/>
      <w:u w:val="single"/>
    </w:rPr>
  </w:style>
  <w:style w:type="paragraph" w:customStyle="1" w:styleId="Pa32">
    <w:name w:val="Pa32"/>
    <w:basedOn w:val="Default"/>
    <w:next w:val="Default"/>
    <w:uiPriority w:val="99"/>
    <w:rsid w:val="0022336E"/>
    <w:pPr>
      <w:spacing w:line="201" w:lineRule="atLeast"/>
    </w:pPr>
    <w:rPr>
      <w:rFonts w:ascii="Zurich" w:hAnsi="Zurich" w:cstheme="minorBidi"/>
      <w:color w:val="auto"/>
    </w:rPr>
  </w:style>
  <w:style w:type="character" w:customStyle="1" w:styleId="A22">
    <w:name w:val="A22"/>
    <w:uiPriority w:val="99"/>
    <w:rsid w:val="0022336E"/>
    <w:rPr>
      <w:rFonts w:cs="Zurich"/>
      <w:color w:val="000000"/>
    </w:rPr>
  </w:style>
  <w:style w:type="character" w:customStyle="1" w:styleId="xbe">
    <w:name w:val="_xbe"/>
    <w:basedOn w:val="Policepardfaut"/>
    <w:rsid w:val="0022336E"/>
  </w:style>
  <w:style w:type="character" w:customStyle="1" w:styleId="mw-headline">
    <w:name w:val="mw-headline"/>
    <w:basedOn w:val="Policepardfaut"/>
    <w:rsid w:val="0022336E"/>
  </w:style>
  <w:style w:type="table" w:styleId="Listeclaire-Accent1">
    <w:name w:val="Light List Accent 1"/>
    <w:basedOn w:val="TableauNormal"/>
    <w:uiPriority w:val="61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22336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stemoyenne1-Accent1">
    <w:name w:val="Medium List 1 Accent 1"/>
    <w:basedOn w:val="TableauNormal"/>
    <w:uiPriority w:val="65"/>
    <w:rsid w:val="002233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2336E"/>
    <w:pPr>
      <w:outlineLvl w:val="9"/>
    </w:pPr>
    <w:rPr>
      <w:lang w:eastAsia="fr-FR"/>
    </w:rPr>
  </w:style>
  <w:style w:type="character" w:customStyle="1" w:styleId="current-selection">
    <w:name w:val="current-selection"/>
    <w:basedOn w:val="Policepardfaut"/>
    <w:rsid w:val="0022336E"/>
  </w:style>
  <w:style w:type="character" w:customStyle="1" w:styleId="a">
    <w:name w:val="_"/>
    <w:basedOn w:val="Policepardfaut"/>
    <w:rsid w:val="0022336E"/>
  </w:style>
  <w:style w:type="character" w:customStyle="1" w:styleId="enhanced-author">
    <w:name w:val="enhanced-author"/>
    <w:basedOn w:val="Policepardfaut"/>
    <w:rsid w:val="0022336E"/>
  </w:style>
  <w:style w:type="character" w:customStyle="1" w:styleId="ff4">
    <w:name w:val="ff4"/>
    <w:basedOn w:val="Policepardfaut"/>
    <w:rsid w:val="0022336E"/>
  </w:style>
  <w:style w:type="paragraph" w:styleId="Rvision">
    <w:name w:val="Revision"/>
    <w:hidden/>
    <w:uiPriority w:val="99"/>
    <w:semiHidden/>
    <w:rsid w:val="002233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9073</Words>
  <Characters>49907</Characters>
  <Application>Microsoft Office Word</Application>
  <DocSecurity>0</DocSecurity>
  <Lines>415</Lines>
  <Paragraphs>117</Paragraphs>
  <ScaleCrop>false</ScaleCrop>
  <Company>LEF - INRA</Company>
  <LinksUpToDate>false</LinksUpToDate>
  <CharactersWithSpaces>58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MONTAGNE-HUCK</dc:creator>
  <cp:lastModifiedBy>Claire MONTAGNE-HUCK</cp:lastModifiedBy>
  <cp:revision>1</cp:revision>
  <dcterms:created xsi:type="dcterms:W3CDTF">2018-03-07T13:11:00Z</dcterms:created>
  <dcterms:modified xsi:type="dcterms:W3CDTF">2018-03-07T13:14:00Z</dcterms:modified>
</cp:coreProperties>
</file>